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E898C" w14:textId="4BD396E5" w:rsidR="00E81691" w:rsidRPr="005926FF" w:rsidRDefault="00902E4D" w:rsidP="00E81691">
      <w:pPr>
        <w:jc w:val="center"/>
        <w:rPr>
          <w:b/>
          <w:bCs/>
          <w:sz w:val="24"/>
          <w:szCs w:val="24"/>
        </w:rPr>
      </w:pPr>
      <w:proofErr w:type="spellStart"/>
      <w:r w:rsidRPr="005926FF">
        <w:rPr>
          <w:b/>
          <w:bCs/>
          <w:sz w:val="24"/>
          <w:szCs w:val="24"/>
        </w:rPr>
        <w:t>Detailed</w:t>
      </w:r>
      <w:proofErr w:type="spellEnd"/>
      <w:r w:rsidRPr="005926FF">
        <w:rPr>
          <w:b/>
          <w:bCs/>
          <w:sz w:val="24"/>
          <w:szCs w:val="24"/>
        </w:rPr>
        <w:t xml:space="preserve"> </w:t>
      </w:r>
      <w:proofErr w:type="spellStart"/>
      <w:r w:rsidR="00E45161" w:rsidRPr="005926FF">
        <w:rPr>
          <w:b/>
          <w:bCs/>
          <w:sz w:val="24"/>
          <w:szCs w:val="24"/>
        </w:rPr>
        <w:t>listing</w:t>
      </w:r>
      <w:proofErr w:type="spellEnd"/>
      <w:r w:rsidRPr="005926FF">
        <w:rPr>
          <w:b/>
          <w:bCs/>
          <w:sz w:val="24"/>
          <w:szCs w:val="24"/>
        </w:rPr>
        <w:t xml:space="preserve"> of </w:t>
      </w:r>
      <w:proofErr w:type="spellStart"/>
      <w:r w:rsidR="00A227BA" w:rsidRPr="005926FF">
        <w:rPr>
          <w:b/>
          <w:bCs/>
          <w:sz w:val="24"/>
          <w:szCs w:val="24"/>
        </w:rPr>
        <w:t>treatment</w:t>
      </w:r>
      <w:proofErr w:type="spellEnd"/>
      <w:r w:rsidR="00A227BA" w:rsidRPr="005926FF">
        <w:rPr>
          <w:b/>
          <w:bCs/>
          <w:sz w:val="24"/>
          <w:szCs w:val="24"/>
        </w:rPr>
        <w:t xml:space="preserve"> </w:t>
      </w:r>
      <w:proofErr w:type="spellStart"/>
      <w:r w:rsidR="00A227BA" w:rsidRPr="005926FF">
        <w:rPr>
          <w:b/>
          <w:bCs/>
          <w:sz w:val="24"/>
          <w:szCs w:val="24"/>
        </w:rPr>
        <w:t>for</w:t>
      </w:r>
      <w:proofErr w:type="spellEnd"/>
      <w:r w:rsidR="001D146B" w:rsidRPr="005926FF">
        <w:rPr>
          <w:b/>
          <w:bCs/>
          <w:sz w:val="24"/>
          <w:szCs w:val="24"/>
        </w:rPr>
        <w:t xml:space="preserve"> de-</w:t>
      </w:r>
      <w:proofErr w:type="spellStart"/>
      <w:r w:rsidR="001D146B" w:rsidRPr="005926FF">
        <w:rPr>
          <w:b/>
          <w:bCs/>
          <w:sz w:val="24"/>
          <w:szCs w:val="24"/>
        </w:rPr>
        <w:t>novo</w:t>
      </w:r>
      <w:proofErr w:type="spellEnd"/>
      <w:r w:rsidR="001D146B" w:rsidRPr="005926FF">
        <w:rPr>
          <w:b/>
          <w:bCs/>
          <w:sz w:val="24"/>
          <w:szCs w:val="24"/>
        </w:rPr>
        <w:t xml:space="preserve"> </w:t>
      </w:r>
      <w:proofErr w:type="spellStart"/>
      <w:r w:rsidR="001D146B" w:rsidRPr="005926FF">
        <w:rPr>
          <w:b/>
          <w:bCs/>
          <w:sz w:val="24"/>
          <w:szCs w:val="24"/>
        </w:rPr>
        <w:t>oligometastatic</w:t>
      </w:r>
      <w:proofErr w:type="spellEnd"/>
      <w:r w:rsidR="001D146B" w:rsidRPr="005926FF">
        <w:rPr>
          <w:b/>
          <w:bCs/>
          <w:sz w:val="24"/>
          <w:szCs w:val="24"/>
        </w:rPr>
        <w:t xml:space="preserve"> disease</w:t>
      </w:r>
      <w:r w:rsidR="003F1362" w:rsidRPr="005926FF">
        <w:rPr>
          <w:b/>
          <w:bCs/>
          <w:sz w:val="24"/>
          <w:szCs w:val="24"/>
        </w:rPr>
        <w:t xml:space="preserve"> </w:t>
      </w:r>
      <w:r w:rsidR="005926FF">
        <w:rPr>
          <w:b/>
          <w:bCs/>
          <w:sz w:val="24"/>
          <w:szCs w:val="24"/>
        </w:rPr>
        <w:br/>
      </w:r>
      <w:r w:rsidR="003F1362" w:rsidRPr="005926FF">
        <w:rPr>
          <w:b/>
          <w:bCs/>
          <w:sz w:val="24"/>
          <w:szCs w:val="24"/>
        </w:rPr>
        <w:t xml:space="preserve">and </w:t>
      </w:r>
      <w:proofErr w:type="spellStart"/>
      <w:r w:rsidR="003F1362" w:rsidRPr="005926FF">
        <w:rPr>
          <w:b/>
          <w:bCs/>
          <w:sz w:val="24"/>
          <w:szCs w:val="24"/>
        </w:rPr>
        <w:t>corresponding</w:t>
      </w:r>
      <w:proofErr w:type="spellEnd"/>
      <w:r w:rsidR="003F1362" w:rsidRPr="005926FF">
        <w:rPr>
          <w:b/>
          <w:bCs/>
          <w:sz w:val="24"/>
          <w:szCs w:val="24"/>
        </w:rPr>
        <w:t xml:space="preserve"> </w:t>
      </w:r>
      <w:proofErr w:type="spellStart"/>
      <w:r w:rsidR="003F1362" w:rsidRPr="005926FF">
        <w:rPr>
          <w:b/>
          <w:bCs/>
          <w:sz w:val="24"/>
          <w:szCs w:val="24"/>
        </w:rPr>
        <w:t>tumor</w:t>
      </w:r>
      <w:proofErr w:type="spellEnd"/>
      <w:r w:rsidR="003F1362" w:rsidRPr="005926FF">
        <w:rPr>
          <w:b/>
          <w:bCs/>
          <w:sz w:val="24"/>
          <w:szCs w:val="24"/>
        </w:rPr>
        <w:t xml:space="preserve"> </w:t>
      </w:r>
      <w:proofErr w:type="spellStart"/>
      <w:r w:rsidR="003F1362" w:rsidRPr="005926FF">
        <w:rPr>
          <w:b/>
          <w:bCs/>
          <w:sz w:val="24"/>
          <w:szCs w:val="24"/>
        </w:rPr>
        <w:t>locations</w:t>
      </w:r>
      <w:proofErr w:type="spellEnd"/>
      <w:r w:rsidR="00A227BA" w:rsidRPr="005926FF">
        <w:rPr>
          <w:b/>
          <w:bCs/>
          <w:sz w:val="24"/>
          <w:szCs w:val="24"/>
        </w:rPr>
        <w:t xml:space="preserve"> in all </w:t>
      </w:r>
      <w:proofErr w:type="spellStart"/>
      <w:r w:rsidR="00A227BA" w:rsidRPr="005926FF">
        <w:rPr>
          <w:b/>
          <w:bCs/>
          <w:sz w:val="24"/>
          <w:szCs w:val="24"/>
        </w:rPr>
        <w:t>patients</w:t>
      </w:r>
      <w:proofErr w:type="spellEnd"/>
    </w:p>
    <w:tbl>
      <w:tblPr>
        <w:tblStyle w:val="Tabellenraster"/>
        <w:tblW w:w="113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5175"/>
        <w:gridCol w:w="5261"/>
      </w:tblGrid>
      <w:tr w:rsidR="00844001" w:rsidRPr="004051FE" w14:paraId="2AD1E076" w14:textId="77777777" w:rsidTr="008971D2">
        <w:trPr>
          <w:trHeight w:val="274"/>
          <w:jc w:val="center"/>
        </w:trPr>
        <w:tc>
          <w:tcPr>
            <w:tcW w:w="878" w:type="dxa"/>
            <w:shd w:val="clear" w:color="auto" w:fill="FFFFFF" w:themeFill="background1"/>
            <w:vAlign w:val="center"/>
          </w:tcPr>
          <w:p w14:paraId="3F868BE3" w14:textId="4EFCD19B" w:rsidR="003D6B51" w:rsidRPr="007412BE" w:rsidRDefault="003D6B51" w:rsidP="007C0A1C">
            <w:pPr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Patient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7B15DC1" w14:textId="6EB0801F" w:rsidR="003D6B51" w:rsidRPr="004051FE" w:rsidRDefault="003D6B51" w:rsidP="007C0A1C">
            <w:pPr>
              <w:jc w:val="center"/>
              <w:rPr>
                <w:b/>
                <w:bCs/>
                <w:lang w:val="en-US"/>
              </w:rPr>
            </w:pPr>
            <w:r w:rsidRPr="004051FE">
              <w:rPr>
                <w:b/>
                <w:bCs/>
                <w:lang w:val="en-US"/>
              </w:rPr>
              <w:t>Site of Disease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A668A3B" w14:textId="4806072F" w:rsidR="003D6B51" w:rsidRPr="004051FE" w:rsidRDefault="003D6B51" w:rsidP="007C0A1C">
            <w:pPr>
              <w:jc w:val="center"/>
              <w:rPr>
                <w:b/>
                <w:bCs/>
                <w:lang w:val="en-US"/>
              </w:rPr>
            </w:pPr>
            <w:r w:rsidRPr="004051FE">
              <w:rPr>
                <w:b/>
                <w:bCs/>
                <w:lang w:val="en-US"/>
              </w:rPr>
              <w:t>Treatment</w:t>
            </w:r>
          </w:p>
        </w:tc>
      </w:tr>
      <w:tr w:rsidR="005C4D50" w:rsidRPr="004051FE" w14:paraId="2BF705CB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09CDF57" w14:textId="341738E8" w:rsidR="00A93DA1" w:rsidRPr="007412BE" w:rsidRDefault="004051FE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D30E998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87E2FA7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5C4D50" w:rsidRPr="004051FE" w14:paraId="1377AFDE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EA5F458" w14:textId="4EDC5A74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F9BA543" w14:textId="573CF01F" w:rsidR="00A93DA1" w:rsidRPr="0008547B" w:rsidRDefault="00F337B5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A93DA1" w:rsidRPr="0008547B">
              <w:rPr>
                <w:lang w:val="en-US"/>
              </w:rPr>
              <w:t>Locoregional (Local recurrence Epiglottis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11FFE9E" w14:textId="75D0BD0C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Concurrent chemobrachytherapy (47</w:t>
            </w:r>
            <w:r w:rsidR="00494ECA">
              <w:rPr>
                <w:sz w:val="20"/>
                <w:szCs w:val="20"/>
                <w:lang w:val="en-US"/>
              </w:rPr>
              <w:t>.</w:t>
            </w:r>
            <w:r w:rsidRPr="004051FE">
              <w:rPr>
                <w:sz w:val="20"/>
                <w:szCs w:val="20"/>
                <w:lang w:val="en-US"/>
              </w:rPr>
              <w:t xml:space="preserve">6 Gy in 14 fractions, concurrent </w:t>
            </w:r>
            <w:r w:rsidR="00D55B27" w:rsidRPr="004051FE">
              <w:rPr>
                <w:sz w:val="20"/>
                <w:szCs w:val="20"/>
                <w:lang w:val="en-US"/>
              </w:rPr>
              <w:t>Cisplatin,</w:t>
            </w:r>
            <w:r w:rsidRPr="004051FE">
              <w:rPr>
                <w:sz w:val="20"/>
                <w:szCs w:val="20"/>
                <w:lang w:val="en-US"/>
              </w:rPr>
              <w:t xml:space="preserve"> and interstitial hyperthermia)</w:t>
            </w:r>
          </w:p>
        </w:tc>
      </w:tr>
      <w:tr w:rsidR="005C4D50" w:rsidRPr="004051FE" w14:paraId="108F7FBA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1A2A186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71B95A2" w14:textId="08AE851B" w:rsidR="00A93DA1" w:rsidRPr="0008547B" w:rsidRDefault="00F337B5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D06174" w:rsidRPr="0008547B">
              <w:rPr>
                <w:lang w:val="en-US"/>
              </w:rPr>
              <w:t>Pulmonary</w:t>
            </w:r>
            <w:r w:rsidR="00A93DA1" w:rsidRPr="0008547B">
              <w:rPr>
                <w:lang w:val="en-US"/>
              </w:rPr>
              <w:t xml:space="preserve"> (</w:t>
            </w:r>
            <w:r w:rsidR="00D06174" w:rsidRPr="0008547B">
              <w:rPr>
                <w:lang w:val="en-US"/>
              </w:rPr>
              <w:t>Right middle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8481662" w14:textId="334A738D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HFRT </w:t>
            </w:r>
            <w:r w:rsidR="00440AF0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 xml:space="preserve">60 </w:t>
            </w:r>
            <w:r w:rsidR="00440AF0" w:rsidRPr="004051FE">
              <w:rPr>
                <w:sz w:val="20"/>
                <w:szCs w:val="20"/>
                <w:lang w:val="en-US"/>
              </w:rPr>
              <w:t>Gy in 20 fractions)</w:t>
            </w:r>
          </w:p>
        </w:tc>
      </w:tr>
      <w:tr w:rsidR="005C4D50" w:rsidRPr="004051FE" w14:paraId="78EF71AF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6C23B90A" w14:textId="79EEDAC5" w:rsidR="00A93DA1" w:rsidRPr="007412BE" w:rsidRDefault="004051FE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2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17EB6DC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6539E412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5C4D50" w:rsidRPr="004051FE" w14:paraId="6991C504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4E93D0A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2D762DA" w14:textId="7AC8D78E" w:rsidR="00A93DA1" w:rsidRPr="0008547B" w:rsidRDefault="00E57D7D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="00A93DA1" w:rsidRPr="0008547B">
              <w:rPr>
                <w:lang w:val="en-US"/>
              </w:rPr>
              <w:t>Lymphonodal</w:t>
            </w:r>
            <w:proofErr w:type="spellEnd"/>
            <w:r w:rsidR="00A93DA1"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BF82435" w14:textId="65A15291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 w:rsidR="00C067DA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56</w:t>
            </w:r>
            <w:r w:rsidR="00C067DA" w:rsidRPr="004051FE">
              <w:rPr>
                <w:sz w:val="20"/>
                <w:szCs w:val="20"/>
                <w:lang w:val="en-US"/>
              </w:rPr>
              <w:t xml:space="preserve"> Gy in 28 fractions, concurrent weekly Paclitaxel)</w:t>
            </w:r>
          </w:p>
        </w:tc>
      </w:tr>
      <w:tr w:rsidR="005C4D50" w:rsidRPr="004051FE" w14:paraId="2D8954E2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8401A66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E417CC4" w14:textId="0E66C8C7" w:rsidR="00A93DA1" w:rsidRPr="0008547B" w:rsidRDefault="00DC5252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196B6F" w:rsidRPr="0008547B">
              <w:rPr>
                <w:lang w:val="en-US"/>
              </w:rPr>
              <w:t>Bone</w:t>
            </w:r>
            <w:r w:rsidR="00A93DA1" w:rsidRPr="0008547B">
              <w:rPr>
                <w:lang w:val="en-US"/>
              </w:rPr>
              <w:t xml:space="preserve"> (</w:t>
            </w:r>
            <w:r w:rsidR="00367047">
              <w:rPr>
                <w:lang w:val="en-US"/>
              </w:rPr>
              <w:t xml:space="preserve">Right </w:t>
            </w:r>
            <w:proofErr w:type="spellStart"/>
            <w:r w:rsidR="00915C6A" w:rsidRPr="0008547B">
              <w:rPr>
                <w:lang w:val="en-US"/>
              </w:rPr>
              <w:t>Os</w:t>
            </w:r>
            <w:proofErr w:type="spellEnd"/>
            <w:r w:rsidR="00915C6A" w:rsidRPr="0008547B">
              <w:rPr>
                <w:lang w:val="en-US"/>
              </w:rPr>
              <w:t xml:space="preserve"> ilium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615C5081" w14:textId="27CC4A8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 w:rsidR="00915C6A" w:rsidRPr="004051FE">
              <w:rPr>
                <w:sz w:val="20"/>
                <w:szCs w:val="20"/>
                <w:lang w:val="en-US"/>
              </w:rPr>
              <w:t xml:space="preserve"> (50 Gy in 25 fractions, concurrent weekly Paclitaxel)</w:t>
            </w:r>
          </w:p>
        </w:tc>
      </w:tr>
      <w:tr w:rsidR="005C4D50" w:rsidRPr="004051FE" w14:paraId="4013F0E0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88A2AC9" w14:textId="2DE57F0F" w:rsidR="00A93DA1" w:rsidRPr="007412BE" w:rsidRDefault="00E107C4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3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7981BD7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6170D122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B28816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A69C9CD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76F901E" w14:textId="050AE41C" w:rsidR="00A93DA1" w:rsidRPr="00926D7C" w:rsidRDefault="000557D3" w:rsidP="007C0A1C">
            <w:r>
              <w:rPr>
                <w:lang w:val="en-US"/>
              </w:rPr>
              <w:t xml:space="preserve">1) </w:t>
            </w:r>
            <w:r w:rsidR="000920E3" w:rsidRPr="0008547B">
              <w:rPr>
                <w:lang w:val="en-US"/>
              </w:rPr>
              <w:t xml:space="preserve">Locoregional </w:t>
            </w:r>
            <w:r w:rsidR="00A93DA1" w:rsidRPr="0008547B">
              <w:rPr>
                <w:lang w:val="en-US"/>
              </w:rPr>
              <w:t>(</w:t>
            </w:r>
            <w:r w:rsidR="000920E3" w:rsidRPr="0008547B">
              <w:rPr>
                <w:lang w:val="en-US"/>
              </w:rPr>
              <w:t>Primary</w:t>
            </w:r>
            <w:r w:rsidR="00A93DA1" w:rsidRPr="0008547B">
              <w:rPr>
                <w:lang w:val="en-US"/>
              </w:rPr>
              <w:t xml:space="preserve"> </w:t>
            </w:r>
            <w:r w:rsidR="004F0EFE">
              <w:rPr>
                <w:lang w:val="en-US"/>
              </w:rPr>
              <w:br/>
            </w:r>
            <w:r w:rsidR="00926D7C">
              <w:tab/>
            </w:r>
            <w:r w:rsidR="00926D7C">
              <w:tab/>
            </w:r>
            <w:r w:rsidR="00A93DA1" w:rsidRPr="0008547B">
              <w:rPr>
                <w:lang w:val="en-US"/>
              </w:rPr>
              <w:t xml:space="preserve">+ </w:t>
            </w:r>
            <w:r w:rsidR="00196D96" w:rsidRPr="0008547B">
              <w:rPr>
                <w:lang w:val="en-US"/>
              </w:rPr>
              <w:t>C</w:t>
            </w:r>
            <w:r w:rsidR="000920E3" w:rsidRPr="0008547B">
              <w:rPr>
                <w:lang w:val="en-US"/>
              </w:rPr>
              <w:t>ervical lymph nodes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6DF8C19C" w14:textId="72CBE3C3" w:rsidR="00A93DA1" w:rsidRPr="004051FE" w:rsidRDefault="00FB1069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esection + adjuvant chemoradiation (R0 resection </w:t>
            </w:r>
            <w:r w:rsidR="00973448" w:rsidRPr="004051FE">
              <w:rPr>
                <w:sz w:val="20"/>
                <w:szCs w:val="20"/>
                <w:lang w:val="en-US"/>
              </w:rPr>
              <w:t>and</w:t>
            </w:r>
            <w:r w:rsidR="0067593F" w:rsidRPr="004051FE">
              <w:rPr>
                <w:sz w:val="20"/>
                <w:szCs w:val="20"/>
                <w:lang w:val="en-US"/>
              </w:rPr>
              <w:t xml:space="preserve"> unilateral,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 w:rsidR="0067593F" w:rsidRPr="004051FE">
              <w:rPr>
                <w:sz w:val="20"/>
                <w:szCs w:val="20"/>
                <w:lang w:val="en-US"/>
              </w:rPr>
              <w:t>modified radical neck dissection</w:t>
            </w:r>
            <w:r w:rsidR="00CA5AC0" w:rsidRPr="004051FE">
              <w:rPr>
                <w:sz w:val="20"/>
                <w:szCs w:val="20"/>
                <w:lang w:val="en-US"/>
              </w:rPr>
              <w:t>,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64 </w:t>
            </w:r>
            <w:r w:rsidRPr="004051FE">
              <w:rPr>
                <w:sz w:val="20"/>
                <w:szCs w:val="20"/>
                <w:lang w:val="en-US"/>
              </w:rPr>
              <w:t>Gy in 32 fractions</w:t>
            </w:r>
            <w:r w:rsidR="00973448" w:rsidRPr="004051FE">
              <w:rPr>
                <w:sz w:val="20"/>
                <w:szCs w:val="20"/>
                <w:lang w:val="en-US"/>
              </w:rPr>
              <w:t>,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</w:t>
            </w:r>
            <w:r w:rsidR="00973448" w:rsidRPr="004051FE">
              <w:rPr>
                <w:sz w:val="20"/>
                <w:szCs w:val="20"/>
                <w:lang w:val="en-US"/>
              </w:rPr>
              <w:t xml:space="preserve">concurrent </w:t>
            </w:r>
            <w:r w:rsidR="00A93DA1" w:rsidRPr="004051FE">
              <w:rPr>
                <w:sz w:val="20"/>
                <w:szCs w:val="20"/>
                <w:lang w:val="en-US"/>
              </w:rPr>
              <w:t>5-FU/Cisplatin</w:t>
            </w:r>
            <w:r w:rsidR="00973448" w:rsidRPr="004051FE"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5023C3C9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F6EC75C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67E304AA" w14:textId="0E3D3C5D" w:rsidR="00A93DA1" w:rsidRPr="0008547B" w:rsidRDefault="00287C2A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="00A93DA1" w:rsidRPr="0008547B">
              <w:rPr>
                <w:lang w:val="en-US"/>
              </w:rPr>
              <w:t>Lymphonodal</w:t>
            </w:r>
            <w:proofErr w:type="spellEnd"/>
            <w:r w:rsidR="00A93DA1" w:rsidRPr="0008547B">
              <w:rPr>
                <w:lang w:val="en-US"/>
              </w:rPr>
              <w:t xml:space="preserve"> (Mediastinum</w:t>
            </w:r>
            <w:r w:rsidR="001D7590" w:rsidRPr="0008547B">
              <w:rPr>
                <w:lang w:val="en-US"/>
              </w:rPr>
              <w:t xml:space="preserve"> +</w:t>
            </w:r>
            <w:r w:rsidR="001E1057" w:rsidRPr="0008547B">
              <w:rPr>
                <w:lang w:val="en-US"/>
              </w:rPr>
              <w:t xml:space="preserve"> </w:t>
            </w:r>
            <w:r w:rsidR="001D7590" w:rsidRPr="0008547B">
              <w:rPr>
                <w:lang w:val="en-US"/>
              </w:rPr>
              <w:t>L</w:t>
            </w:r>
            <w:r w:rsidR="0057132D" w:rsidRPr="0008547B">
              <w:rPr>
                <w:lang w:val="en-US"/>
              </w:rPr>
              <w:t>eft hilum)</w:t>
            </w:r>
            <w:r w:rsidR="00A93DA1" w:rsidRPr="0008547B">
              <w:rPr>
                <w:lang w:val="en-US"/>
              </w:rPr>
              <w:t xml:space="preserve"> 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0B36CB59" w14:textId="4DBE06C5" w:rsidR="00A93DA1" w:rsidRPr="004051FE" w:rsidRDefault="00523843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 (</w:t>
            </w:r>
            <w:r w:rsidR="00A93DA1" w:rsidRPr="004051FE">
              <w:rPr>
                <w:sz w:val="20"/>
                <w:szCs w:val="20"/>
                <w:lang w:val="en-US"/>
              </w:rPr>
              <w:t>66</w:t>
            </w:r>
            <w:r w:rsidRPr="004051FE">
              <w:rPr>
                <w:sz w:val="20"/>
                <w:szCs w:val="20"/>
                <w:lang w:val="en-US"/>
              </w:rPr>
              <w:t xml:space="preserve"> Gy in 33 fractions, concurrent 5-FU/Cisplatin)</w:t>
            </w:r>
          </w:p>
        </w:tc>
      </w:tr>
      <w:tr w:rsidR="00716B11" w:rsidRPr="004051FE" w14:paraId="613D45B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09E2AF9" w14:textId="32D4A91C" w:rsidR="00A93DA1" w:rsidRPr="007412BE" w:rsidRDefault="00655630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4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EE35DE8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3968A1D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901545A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933ECC0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80E5838" w14:textId="333AEE32" w:rsidR="00A93DA1" w:rsidRPr="0008547B" w:rsidRDefault="00CB2DB2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A1117B" w:rsidRPr="0008547B">
              <w:rPr>
                <w:lang w:val="en-US"/>
              </w:rPr>
              <w:t>Bone (Base of skull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95B275A" w14:textId="704F6B7B" w:rsidR="00A93DA1" w:rsidRPr="004051FE" w:rsidRDefault="00D907B9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+ definitive chemoradiation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</w:t>
            </w:r>
            <w:r w:rsidR="008D20EA" w:rsidRPr="004051FE">
              <w:rPr>
                <w:sz w:val="20"/>
                <w:szCs w:val="20"/>
                <w:lang w:val="en-US"/>
              </w:rPr>
              <w:t>(</w:t>
            </w:r>
            <w:r w:rsidR="00A07221" w:rsidRPr="004051FE">
              <w:rPr>
                <w:sz w:val="20"/>
                <w:szCs w:val="20"/>
                <w:lang w:val="en-US"/>
              </w:rPr>
              <w:t>Partial resection</w:t>
            </w:r>
            <w:r w:rsidR="008D20EA" w:rsidRPr="004051FE">
              <w:rPr>
                <w:sz w:val="20"/>
                <w:szCs w:val="20"/>
                <w:lang w:val="en-US"/>
              </w:rPr>
              <w:t>,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45</w:t>
            </w:r>
            <w:r w:rsidR="00F21F64" w:rsidRPr="004051FE">
              <w:rPr>
                <w:sz w:val="20"/>
                <w:szCs w:val="20"/>
                <w:lang w:val="en-US"/>
              </w:rPr>
              <w:t xml:space="preserve"> Gy in 25 fractions, concurrent 5-FU/Cisplatin)</w:t>
            </w:r>
          </w:p>
        </w:tc>
      </w:tr>
      <w:tr w:rsidR="00716B11" w:rsidRPr="004051FE" w14:paraId="059CC40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671E30B" w14:textId="12C6BAC0" w:rsidR="00A93DA1" w:rsidRPr="007412BE" w:rsidRDefault="00903A58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5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A1FE441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484617D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F0CD54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A93DCD7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58BF208" w14:textId="34C4D02A" w:rsidR="00A93DA1" w:rsidRPr="0008547B" w:rsidRDefault="00D251AC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D768F1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5E4EB3" w:rsidRPr="0008547B">
              <w:rPr>
                <w:lang w:val="en-US"/>
              </w:rPr>
              <w:t>Right lower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04D0F327" w14:textId="6FE661BF" w:rsidR="00A93DA1" w:rsidRPr="004051FE" w:rsidRDefault="00D67997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</w:t>
            </w:r>
            <w:r w:rsidR="008849DA" w:rsidRPr="004051FE">
              <w:rPr>
                <w:sz w:val="20"/>
                <w:szCs w:val="20"/>
                <w:lang w:val="en-US"/>
              </w:rPr>
              <w:t>(</w:t>
            </w:r>
            <w:r w:rsidR="00A93DA1" w:rsidRPr="004051FE">
              <w:rPr>
                <w:sz w:val="20"/>
                <w:szCs w:val="20"/>
                <w:lang w:val="en-US"/>
              </w:rPr>
              <w:t>72</w:t>
            </w:r>
            <w:r w:rsidR="008849DA" w:rsidRPr="004051FE">
              <w:rPr>
                <w:sz w:val="20"/>
                <w:szCs w:val="20"/>
                <w:lang w:val="en-US"/>
              </w:rPr>
              <w:t xml:space="preserve"> Gy in 12 fractions)</w:t>
            </w:r>
          </w:p>
        </w:tc>
      </w:tr>
      <w:tr w:rsidR="00716B11" w:rsidRPr="004051FE" w14:paraId="1DA30441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9AA1C51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E0D497C" w14:textId="430D5060" w:rsidR="00A93DA1" w:rsidRPr="0008547B" w:rsidRDefault="009711AA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D768F1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265D44" w:rsidRPr="0008547B">
              <w:rPr>
                <w:lang w:val="en-US"/>
              </w:rPr>
              <w:t>Left upper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EC8EFC4" w14:textId="4179B480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HFRT </w:t>
            </w:r>
            <w:r w:rsidR="00F26063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60</w:t>
            </w:r>
            <w:r w:rsidR="00F26063" w:rsidRPr="004051FE">
              <w:rPr>
                <w:sz w:val="20"/>
                <w:szCs w:val="20"/>
                <w:lang w:val="en-US"/>
              </w:rPr>
              <w:t xml:space="preserve"> Gy in 20 fractions)</w:t>
            </w:r>
          </w:p>
        </w:tc>
      </w:tr>
      <w:tr w:rsidR="00716B11" w:rsidRPr="004051FE" w14:paraId="63294F4E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9D2124D" w14:textId="20AF8207" w:rsidR="00A93DA1" w:rsidRPr="007412BE" w:rsidRDefault="0003084A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6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1B1500EC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FD11542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06AA07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8D2A8F2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4A81EDD" w14:textId="3ED56748" w:rsidR="00A93DA1" w:rsidRPr="0008547B" w:rsidRDefault="004403D2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D768F1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EF1B2A" w:rsidRPr="0008547B">
              <w:rPr>
                <w:lang w:val="en-US"/>
              </w:rPr>
              <w:t>Right middle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0B4BAAF" w14:textId="5683962C" w:rsidR="00A93DA1" w:rsidRPr="004051FE" w:rsidRDefault="00904162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50B0E040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CBB79E1" w14:textId="081BF766" w:rsidR="00A93DA1" w:rsidRPr="007412BE" w:rsidRDefault="0003084A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7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6F3FB04F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95BC566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2EC73CD3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756AA4D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2D03BFE" w14:textId="5F6076C7" w:rsidR="00A93DA1" w:rsidRPr="0008547B" w:rsidRDefault="00536F41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404CA5" w:rsidRPr="0008547B">
              <w:rPr>
                <w:lang w:val="en-US"/>
              </w:rPr>
              <w:t>Bone (Base of skull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99A47F3" w14:textId="66F38250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 w:rsidR="00A33EB7" w:rsidRPr="004051FE">
              <w:rPr>
                <w:sz w:val="20"/>
                <w:szCs w:val="20"/>
                <w:lang w:val="en-US"/>
              </w:rPr>
              <w:t>(39 Gy in 13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Paclitaxel</w:t>
            </w:r>
            <w:r w:rsidR="00A33EB7" w:rsidRPr="004051FE"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Carboplatin</w:t>
            </w:r>
            <w:r w:rsidR="00A33EB7" w:rsidRPr="004051FE"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2DED2BC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93A377A" w14:textId="3948F1E9" w:rsidR="00A93DA1" w:rsidRPr="007412BE" w:rsidRDefault="00BC53E5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8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96F403A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BFFC31E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6CADEE3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C00BC84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34CF8D0" w14:textId="4EA8E3F9" w:rsidR="00A93DA1" w:rsidRPr="0008547B" w:rsidRDefault="00B622B1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DF309F" w:rsidRPr="0008547B">
              <w:rPr>
                <w:lang w:val="en-US"/>
              </w:rPr>
              <w:t xml:space="preserve">Locoregional </w:t>
            </w:r>
            <w:r w:rsidR="00A93DA1" w:rsidRPr="0008547B">
              <w:rPr>
                <w:lang w:val="en-US"/>
              </w:rPr>
              <w:t>(</w:t>
            </w:r>
            <w:r w:rsidR="00432986" w:rsidRPr="0008547B">
              <w:rPr>
                <w:lang w:val="en-US"/>
              </w:rPr>
              <w:t>Primary + Cervical lymph nodes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AF1E368" w14:textId="0177DC3A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 w:rsidR="00517227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72</w:t>
            </w:r>
            <w:r w:rsidR="006C3502" w:rsidRPr="004051FE">
              <w:rPr>
                <w:sz w:val="20"/>
                <w:szCs w:val="20"/>
                <w:lang w:val="en-US"/>
              </w:rPr>
              <w:t xml:space="preserve"> Gy in 36 fractions</w:t>
            </w:r>
            <w:r w:rsidR="004C3344" w:rsidRPr="004051FE">
              <w:rPr>
                <w:sz w:val="20"/>
                <w:szCs w:val="20"/>
                <w:lang w:val="en-US"/>
              </w:rPr>
              <w:t>, concurrent 5-FU/Cisplatin)</w:t>
            </w:r>
          </w:p>
        </w:tc>
      </w:tr>
      <w:tr w:rsidR="00716B11" w:rsidRPr="004051FE" w14:paraId="7CBD57E9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BFD89CE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89C8671" w14:textId="2D207FE8" w:rsidR="00A93DA1" w:rsidRPr="0008547B" w:rsidRDefault="00857DF4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2D49AD" w:rsidRPr="0008547B">
              <w:rPr>
                <w:lang w:val="en-US"/>
              </w:rPr>
              <w:t>Pulmonary (Left upp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7DE7864" w14:textId="3CD1904B" w:rsidR="00A93DA1" w:rsidRPr="004051FE" w:rsidRDefault="00AF0D53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363020AE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EDB1A1A" w14:textId="3E753D54" w:rsidR="00A93DA1" w:rsidRPr="007412BE" w:rsidRDefault="00BC53E5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9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68537CE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FBAA3F0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4541E96B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1E0358D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173577C" w14:textId="0B0795DB" w:rsidR="00A93DA1" w:rsidRPr="0008547B" w:rsidRDefault="00254702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0369BA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9754C0" w:rsidRPr="0008547B">
              <w:rPr>
                <w:lang w:val="en-US"/>
              </w:rPr>
              <w:t>Right</w:t>
            </w:r>
            <w:r w:rsidR="00A93DA1" w:rsidRPr="0008547B">
              <w:rPr>
                <w:lang w:val="en-US"/>
              </w:rPr>
              <w:t xml:space="preserve"> </w:t>
            </w:r>
            <w:r w:rsidR="000369BA" w:rsidRPr="0008547B">
              <w:rPr>
                <w:lang w:val="en-US"/>
              </w:rPr>
              <w:t>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0F01426" w14:textId="4A8A534A" w:rsidR="00A93DA1" w:rsidRPr="004051FE" w:rsidRDefault="00094D33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48 Gy in 12 fractions)</w:t>
            </w:r>
          </w:p>
        </w:tc>
      </w:tr>
      <w:tr w:rsidR="00716B11" w:rsidRPr="004051FE" w14:paraId="6F0F3EA4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027EE8B" w14:textId="683C6C43" w:rsidR="00A93DA1" w:rsidRPr="007412BE" w:rsidRDefault="00236861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0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26F71BF2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70F7D765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BE1B08E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8A81D70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47E32A4" w14:textId="587F16D3" w:rsidR="00A93DA1" w:rsidRPr="0008547B" w:rsidRDefault="00A62B9E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EB0C6F" w:rsidRPr="0008547B">
              <w:rPr>
                <w:lang w:val="en-US"/>
              </w:rPr>
              <w:t>Pulmonary (Left low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869BF6E" w14:textId="3218F0AA" w:rsidR="00A93DA1" w:rsidRPr="004051FE" w:rsidRDefault="00C83865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263F4BA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3FA1E78" w14:textId="197BE657" w:rsidR="00A93DA1" w:rsidRPr="007412BE" w:rsidRDefault="00C561CC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1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D6FD714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69B1347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3019CD81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19A7F27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F0CEF02" w14:textId="78E02279" w:rsidR="00A93DA1" w:rsidRPr="0008547B" w:rsidRDefault="00354B07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E05A87" w:rsidRPr="0008547B">
              <w:rPr>
                <w:lang w:val="en-US"/>
              </w:rPr>
              <w:t xml:space="preserve">Pulmonary </w:t>
            </w:r>
            <w:r w:rsidR="00491ADF" w:rsidRPr="0008547B">
              <w:rPr>
                <w:lang w:val="en-US"/>
              </w:rPr>
              <w:t>(Lef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E39F286" w14:textId="2D4135E8" w:rsidR="00A93DA1" w:rsidRPr="004051FE" w:rsidRDefault="00B70CE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50 Gy in 5 fractions)</w:t>
            </w:r>
          </w:p>
        </w:tc>
      </w:tr>
      <w:tr w:rsidR="00716B11" w:rsidRPr="004051FE" w14:paraId="2374F8E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84FEB0A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CF8B45A" w14:textId="268A0CF6" w:rsidR="00A93DA1" w:rsidRPr="0008547B" w:rsidRDefault="00385294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E05A87" w:rsidRPr="0008547B">
              <w:rPr>
                <w:lang w:val="en-US"/>
              </w:rPr>
              <w:t xml:space="preserve">Pulmonary </w:t>
            </w:r>
            <w:r w:rsidR="00E55257" w:rsidRPr="0008547B">
              <w:rPr>
                <w:lang w:val="en-US"/>
              </w:rPr>
              <w:t>(Right low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C2BB2BE" w14:textId="03A7EDFD" w:rsidR="00A93DA1" w:rsidRPr="004051FE" w:rsidRDefault="00D91D65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50 Gy in 5 fractions)</w:t>
            </w:r>
          </w:p>
        </w:tc>
      </w:tr>
      <w:tr w:rsidR="00716B11" w:rsidRPr="004051FE" w14:paraId="25D2519D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7671392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18667F90" w14:textId="7A9CF7F9" w:rsidR="00A93DA1" w:rsidRPr="0008547B" w:rsidRDefault="00B37B96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="000869B7" w:rsidRPr="0008547B">
              <w:rPr>
                <w:lang w:val="en-US"/>
              </w:rPr>
              <w:t>Pulmonary (Righ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F3881A5" w14:textId="33E19202" w:rsidR="00A93DA1" w:rsidRPr="004051FE" w:rsidRDefault="00D91D65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SABR (50 Gy in 5 fractions)</w:t>
            </w:r>
          </w:p>
        </w:tc>
      </w:tr>
      <w:tr w:rsidR="00716B11" w:rsidRPr="004051FE" w14:paraId="45CE8FB1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424E07B" w14:textId="41405A4B" w:rsidR="00A93DA1" w:rsidRPr="007412BE" w:rsidRDefault="00C561CC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2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5C48528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F352B65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0E352DB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C50146E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72C86B1" w14:textId="0E022E6F" w:rsidR="00A93DA1" w:rsidRPr="0008547B" w:rsidRDefault="00792D60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D650F8" w:rsidRPr="0008547B">
              <w:rPr>
                <w:lang w:val="en-US"/>
              </w:rPr>
              <w:t>Brain</w:t>
            </w:r>
            <w:r w:rsidR="00A93DA1" w:rsidRPr="0008547B">
              <w:rPr>
                <w:lang w:val="en-US"/>
              </w:rPr>
              <w:t xml:space="preserve"> (</w:t>
            </w:r>
            <w:r w:rsidR="008840B6" w:rsidRPr="0008547B">
              <w:rPr>
                <w:lang w:val="en-US"/>
              </w:rPr>
              <w:t>S</w:t>
            </w:r>
            <w:r w:rsidR="00EA7454" w:rsidRPr="0008547B">
              <w:rPr>
                <w:lang w:val="en-US"/>
              </w:rPr>
              <w:t>olitary brain metastasis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2382020" w14:textId="193E561F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SRS </w:t>
            </w:r>
            <w:r w:rsidR="00EA7454" w:rsidRPr="004051FE">
              <w:rPr>
                <w:sz w:val="20"/>
                <w:szCs w:val="20"/>
                <w:lang w:val="en-US"/>
              </w:rPr>
              <w:t>(1 x 20 Gy)</w:t>
            </w:r>
          </w:p>
        </w:tc>
      </w:tr>
      <w:tr w:rsidR="00716B11" w:rsidRPr="004051FE" w14:paraId="3E6832CA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05FA35F5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AF4AEC6" w14:textId="4962D9AA" w:rsidR="00A93DA1" w:rsidRPr="0008547B" w:rsidRDefault="002D2E14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5F5A25" w:rsidRPr="0008547B">
              <w:rPr>
                <w:lang w:val="en-US"/>
              </w:rPr>
              <w:t xml:space="preserve">Locoregional </w:t>
            </w:r>
            <w:r w:rsidR="00A93DA1" w:rsidRPr="0008547B">
              <w:rPr>
                <w:lang w:val="en-US"/>
              </w:rPr>
              <w:t>(</w:t>
            </w:r>
            <w:r w:rsidR="00542514" w:rsidRPr="0008547B">
              <w:rPr>
                <w:lang w:val="en-US"/>
              </w:rPr>
              <w:t>Local recurrenc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7E1D9AA" w14:textId="5E623306" w:rsidR="00A93DA1" w:rsidRPr="004051FE" w:rsidRDefault="008D32E2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(R0)</w:t>
            </w:r>
          </w:p>
        </w:tc>
      </w:tr>
      <w:tr w:rsidR="00716B11" w:rsidRPr="004051FE" w14:paraId="4AD69680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8C56CCB" w14:textId="4361F174" w:rsidR="00A93DA1" w:rsidRPr="007412BE" w:rsidRDefault="00E96AB1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3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8EB71EE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B7E6431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3F8DBB8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319AF9D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B72EBC8" w14:textId="4933C1E8" w:rsidR="00A93DA1" w:rsidRPr="0008547B" w:rsidRDefault="00BA52F7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="009360CA" w:rsidRPr="0008547B">
              <w:rPr>
                <w:lang w:val="en-US"/>
              </w:rPr>
              <w:t>Lymphonodal</w:t>
            </w:r>
            <w:proofErr w:type="spellEnd"/>
            <w:r w:rsidR="009360CA" w:rsidRPr="0008547B">
              <w:rPr>
                <w:lang w:val="en-US"/>
              </w:rPr>
              <w:t xml:space="preserve"> </w:t>
            </w:r>
            <w:r w:rsidR="00A93DA1" w:rsidRPr="0008547B">
              <w:rPr>
                <w:lang w:val="en-US"/>
              </w:rPr>
              <w:t>(Mediastinum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2CC3804" w14:textId="6915B53E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 w:rsidR="002C487D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 w:rsidR="00797402" w:rsidRPr="004051FE">
              <w:rPr>
                <w:sz w:val="20"/>
                <w:szCs w:val="20"/>
                <w:lang w:val="en-US"/>
              </w:rPr>
              <w:t>.6</w:t>
            </w:r>
            <w:r w:rsidR="002C487D" w:rsidRPr="004051FE">
              <w:rPr>
                <w:sz w:val="20"/>
                <w:szCs w:val="20"/>
                <w:lang w:val="en-US"/>
              </w:rPr>
              <w:t xml:space="preserve"> Gy</w:t>
            </w:r>
            <w:r w:rsidR="00797402" w:rsidRPr="004051FE">
              <w:rPr>
                <w:sz w:val="20"/>
                <w:szCs w:val="20"/>
                <w:lang w:val="en-US"/>
              </w:rPr>
              <w:t xml:space="preserve"> in 37 fractions, concurrent </w:t>
            </w:r>
            <w:r w:rsidRPr="004051FE">
              <w:rPr>
                <w:sz w:val="20"/>
                <w:szCs w:val="20"/>
                <w:lang w:val="en-US"/>
              </w:rPr>
              <w:t>Carboplatin</w:t>
            </w:r>
            <w:r w:rsidR="00797402" w:rsidRPr="004051FE"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67F225B4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6D1C871" w14:textId="1F78CCA7" w:rsidR="00A93DA1" w:rsidRPr="007412BE" w:rsidRDefault="00E96AB1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4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29035B16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0CA3223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0AE46259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ED52AD6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2D92A82" w14:textId="26978991" w:rsidR="00A93DA1" w:rsidRPr="0008547B" w:rsidRDefault="007B11D4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="00455403" w:rsidRPr="0008547B">
              <w:rPr>
                <w:lang w:val="en-US"/>
              </w:rPr>
              <w:t>Lymphonodal</w:t>
            </w:r>
            <w:proofErr w:type="spellEnd"/>
            <w:r w:rsidR="00455403"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040A41A" w14:textId="31BC506B" w:rsidR="00A93DA1" w:rsidRPr="004051FE" w:rsidRDefault="00275088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(Right lower lobectomy and mediastinal lymph node dissection)</w:t>
            </w:r>
          </w:p>
        </w:tc>
      </w:tr>
      <w:tr w:rsidR="00716B11" w:rsidRPr="004051FE" w14:paraId="0671DDA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C2D8534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95C078F" w14:textId="3CB922DD" w:rsidR="00A93DA1" w:rsidRPr="0008547B" w:rsidRDefault="003F34F7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0F624B" w:rsidRPr="0008547B">
              <w:rPr>
                <w:lang w:val="en-US"/>
              </w:rPr>
              <w:t>Pulmonary</w:t>
            </w:r>
            <w:r w:rsidR="00A93DA1" w:rsidRPr="0008547B">
              <w:rPr>
                <w:lang w:val="en-US"/>
              </w:rPr>
              <w:t xml:space="preserve"> (</w:t>
            </w:r>
            <w:r w:rsidR="00562316">
              <w:rPr>
                <w:lang w:val="en-US"/>
              </w:rPr>
              <w:t>S</w:t>
            </w:r>
            <w:r w:rsidR="0042557A" w:rsidRPr="0008547B">
              <w:rPr>
                <w:lang w:val="en-US"/>
              </w:rPr>
              <w:t>uperior</w:t>
            </w:r>
            <w:r w:rsidR="005C69EC" w:rsidRPr="0008547B">
              <w:rPr>
                <w:lang w:val="en-US"/>
              </w:rPr>
              <w:t xml:space="preserve"> right lower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A9AF9E6" w14:textId="18F9B1B9" w:rsidR="00A93DA1" w:rsidRPr="004051FE" w:rsidRDefault="00F8400D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(Right lower lobectomy and mediastinal lymph node dissection)</w:t>
            </w:r>
          </w:p>
        </w:tc>
      </w:tr>
      <w:tr w:rsidR="00716B11" w:rsidRPr="004051FE" w14:paraId="4892A542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7EEB6B2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BE39140" w14:textId="6C2BE35B" w:rsidR="00A93DA1" w:rsidRPr="0008547B" w:rsidRDefault="00591909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="008C0631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562316">
              <w:rPr>
                <w:lang w:val="en-US"/>
              </w:rPr>
              <w:t>A</w:t>
            </w:r>
            <w:r w:rsidR="009E02FF" w:rsidRPr="0008547B">
              <w:rPr>
                <w:lang w:val="en-US"/>
              </w:rPr>
              <w:t>nterior right lower lobe</w:t>
            </w:r>
            <w:r w:rsidR="00A93DA1"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447FBC6" w14:textId="4A9A4AD6" w:rsidR="00A93DA1" w:rsidRPr="004051FE" w:rsidRDefault="00F8400D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(Right lower lobectomy and mediastinal lymph node dissection)</w:t>
            </w:r>
          </w:p>
        </w:tc>
      </w:tr>
      <w:tr w:rsidR="00716B11" w:rsidRPr="004051FE" w14:paraId="5197D95B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DE70125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2223E1C1" w14:textId="7D4BB176" w:rsidR="00A93DA1" w:rsidRPr="0008547B" w:rsidRDefault="00EE479D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4) </w:t>
            </w:r>
            <w:r w:rsidR="008C0631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562316">
              <w:rPr>
                <w:lang w:val="en-US"/>
              </w:rPr>
              <w:t>I</w:t>
            </w:r>
            <w:r w:rsidR="00156D16" w:rsidRPr="0008547B">
              <w:rPr>
                <w:lang w:val="en-US"/>
              </w:rPr>
              <w:t>nferior right low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5985F96" w14:textId="7C06E90E" w:rsidR="00A93DA1" w:rsidRPr="004051FE" w:rsidRDefault="00F8400D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esection (Right lower lobectomy and mediastinal lymph node dissection)</w:t>
            </w:r>
          </w:p>
        </w:tc>
      </w:tr>
      <w:tr w:rsidR="00716B11" w:rsidRPr="004051FE" w14:paraId="1C4B9F9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5050522" w14:textId="4DBCB5EA" w:rsidR="00A93DA1" w:rsidRPr="007412BE" w:rsidRDefault="001361C0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5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CA2A90A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073BCD9C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46C1A69B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61BC97F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30DD42B" w14:textId="46C79680" w:rsidR="00A93DA1" w:rsidRPr="0008547B" w:rsidRDefault="009369E6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F661C5" w:rsidRPr="0008547B">
              <w:rPr>
                <w:lang w:val="en-US"/>
              </w:rPr>
              <w:t xml:space="preserve">Pulmonary </w:t>
            </w:r>
            <w:r w:rsidR="008832FC" w:rsidRPr="0008547B">
              <w:rPr>
                <w:lang w:val="en-US"/>
              </w:rPr>
              <w:t>(Right middle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349156F4" w14:textId="29595B7A" w:rsidR="00A93DA1" w:rsidRPr="004051FE" w:rsidRDefault="00A30051" w:rsidP="007C0A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</w:t>
            </w:r>
            <w:r w:rsidR="00505DAD" w:rsidRPr="004051FE">
              <w:rPr>
                <w:sz w:val="20"/>
                <w:szCs w:val="20"/>
                <w:lang w:val="en-US"/>
              </w:rPr>
              <w:t>(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48 </w:t>
            </w:r>
            <w:r w:rsidR="00505DAD" w:rsidRPr="004051FE">
              <w:rPr>
                <w:sz w:val="20"/>
                <w:szCs w:val="20"/>
                <w:lang w:val="en-US"/>
              </w:rPr>
              <w:t>Gy in 12 fractions)</w:t>
            </w:r>
          </w:p>
        </w:tc>
      </w:tr>
      <w:tr w:rsidR="00716B11" w:rsidRPr="004051FE" w14:paraId="06CBF14B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E634FE3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2FCBA37" w14:textId="5074C109" w:rsidR="00A93DA1" w:rsidRPr="0008547B" w:rsidRDefault="00B37830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="00F661C5" w:rsidRPr="0008547B">
              <w:rPr>
                <w:lang w:val="en-US"/>
              </w:rPr>
              <w:t xml:space="preserve">Pulmonary </w:t>
            </w:r>
            <w:r w:rsidR="00A93DA1" w:rsidRPr="0008547B">
              <w:rPr>
                <w:lang w:val="en-US"/>
              </w:rPr>
              <w:t>(</w:t>
            </w:r>
            <w:r w:rsidR="00867605" w:rsidRPr="0008547B">
              <w:rPr>
                <w:lang w:val="en-US"/>
              </w:rPr>
              <w:t>Righ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480A878" w14:textId="6786B1EB" w:rsidR="00A93DA1" w:rsidRPr="004051FE" w:rsidRDefault="00A30051" w:rsidP="007C0A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 </w:t>
            </w:r>
            <w:r w:rsidR="00AC3B5F" w:rsidRPr="004051FE">
              <w:rPr>
                <w:sz w:val="20"/>
                <w:szCs w:val="20"/>
                <w:lang w:val="en-US"/>
              </w:rPr>
              <w:t>(</w:t>
            </w:r>
            <w:r w:rsidR="00A93DA1" w:rsidRPr="004051FE">
              <w:rPr>
                <w:sz w:val="20"/>
                <w:szCs w:val="20"/>
                <w:lang w:val="en-US"/>
              </w:rPr>
              <w:t xml:space="preserve">50 </w:t>
            </w:r>
            <w:r w:rsidR="00AC3B5F" w:rsidRPr="004051FE">
              <w:rPr>
                <w:sz w:val="20"/>
                <w:szCs w:val="20"/>
                <w:lang w:val="en-US"/>
              </w:rPr>
              <w:t>Gy in 5 fractions)</w:t>
            </w:r>
          </w:p>
        </w:tc>
      </w:tr>
      <w:tr w:rsidR="00716B11" w:rsidRPr="004051FE" w14:paraId="03B89924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CBAB01A" w14:textId="57DC534D" w:rsidR="00A93DA1" w:rsidRPr="007412BE" w:rsidRDefault="001361C0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6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102BAFA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60CBC104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F4E6F3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9AF7D92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C710CCD" w14:textId="759C8E01" w:rsidR="00A93DA1" w:rsidRPr="0008547B" w:rsidRDefault="008E1964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C11D6F" w:rsidRPr="0008547B">
              <w:rPr>
                <w:lang w:val="en-US"/>
              </w:rPr>
              <w:t>Pulmonary (Right upp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804E83F" w14:textId="6912B890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HFRT </w:t>
            </w:r>
            <w:r w:rsidR="00F329C6" w:rsidRPr="004051FE"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 xml:space="preserve">60 </w:t>
            </w:r>
            <w:r w:rsidR="00F329C6" w:rsidRPr="004051FE">
              <w:rPr>
                <w:sz w:val="20"/>
                <w:szCs w:val="20"/>
                <w:lang w:val="en-US"/>
              </w:rPr>
              <w:t>Gy in 15 fractions)</w:t>
            </w:r>
          </w:p>
        </w:tc>
      </w:tr>
      <w:tr w:rsidR="00716B11" w:rsidRPr="004051FE" w14:paraId="16A36F1E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AF429A5" w14:textId="3A74A14A" w:rsidR="00A93DA1" w:rsidRPr="007412BE" w:rsidRDefault="001361C0" w:rsidP="007C0A1C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</w:t>
            </w:r>
            <w:r w:rsidR="00A93DA1" w:rsidRPr="007412BE">
              <w:rPr>
                <w:b/>
                <w:bCs/>
                <w:lang w:val="en-US"/>
              </w:rPr>
              <w:t>17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3EE818C" w14:textId="77777777" w:rsidR="00A93DA1" w:rsidRPr="0008547B" w:rsidRDefault="00A93DA1" w:rsidP="007C0A1C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FECB332" w14:textId="77777777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35281F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0A325D9" w14:textId="77777777" w:rsidR="00A93DA1" w:rsidRPr="007412BE" w:rsidRDefault="00A93DA1" w:rsidP="007C0A1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6DEFD5D0" w14:textId="50A5F09F" w:rsidR="00A93DA1" w:rsidRPr="0008547B" w:rsidRDefault="00E74A65" w:rsidP="007C0A1C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="00741F06" w:rsidRPr="00741F06">
              <w:rPr>
                <w:lang w:val="en-US"/>
              </w:rPr>
              <w:t>Bone (Base of skull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4EA808E" w14:textId="1955FC86" w:rsidR="00A93DA1" w:rsidRPr="004051FE" w:rsidRDefault="00A93DA1" w:rsidP="007C0A1C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 w:rsidR="001E0FF2"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45</w:t>
            </w:r>
            <w:r w:rsidR="00443CD2">
              <w:rPr>
                <w:sz w:val="20"/>
                <w:szCs w:val="20"/>
                <w:lang w:val="en-US"/>
              </w:rPr>
              <w:t xml:space="preserve"> Gy in 25 fractions, concurrent Carboplatin)</w:t>
            </w:r>
          </w:p>
        </w:tc>
      </w:tr>
      <w:tr w:rsidR="00716B11" w:rsidRPr="004051FE" w14:paraId="35505AA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1FB9CB6" w14:textId="275C7870" w:rsidR="00CA2F91" w:rsidRPr="007412BE" w:rsidRDefault="00CA2F91" w:rsidP="00CA2F91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18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CB7AE36" w14:textId="77777777" w:rsidR="00CA2F91" w:rsidRPr="0008547B" w:rsidRDefault="00CA2F91" w:rsidP="00CA2F91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DA31B05" w14:textId="77777777" w:rsidR="00CA2F91" w:rsidRPr="004051FE" w:rsidRDefault="00CA2F91" w:rsidP="00CA2F91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1614A9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29805DA" w14:textId="77777777" w:rsidR="00CA2F91" w:rsidRPr="007412BE" w:rsidRDefault="00CA2F91" w:rsidP="00CA2F9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2D255908" w14:textId="400E6F1E" w:rsidR="00CA2F91" w:rsidRPr="0008547B" w:rsidRDefault="00CA2F91" w:rsidP="00CA2F91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DD535C">
              <w:rPr>
                <w:lang w:val="en-US"/>
              </w:rPr>
              <w:t>Bone (</w:t>
            </w:r>
            <w:r>
              <w:rPr>
                <w:lang w:val="en-US"/>
              </w:rPr>
              <w:t>left upper thoracic apertur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CD563C6" w14:textId="25972D45" w:rsidR="00CA2F91" w:rsidRPr="004051FE" w:rsidRDefault="00CA2F91" w:rsidP="00CA2F91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t xml:space="preserve"> Gy in 10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isplatin</w:t>
            </w:r>
            <w:r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Paclitaxel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332387" w:rsidRPr="004051FE" w14:paraId="164C5709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9ECF2B2" w14:textId="77777777" w:rsidR="00332387" w:rsidRPr="007412BE" w:rsidRDefault="00332387" w:rsidP="00CA2F9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2276B1D" w14:textId="77777777" w:rsidR="00332387" w:rsidRDefault="00332387" w:rsidP="00CA2F91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D44DFD9" w14:textId="77777777" w:rsidR="00332387" w:rsidRPr="004051FE" w:rsidRDefault="00332387" w:rsidP="00CA2F91">
            <w:pPr>
              <w:rPr>
                <w:sz w:val="20"/>
                <w:szCs w:val="20"/>
                <w:lang w:val="en-US"/>
              </w:rPr>
            </w:pPr>
          </w:p>
        </w:tc>
      </w:tr>
      <w:tr w:rsidR="000F3E74" w:rsidRPr="004051FE" w14:paraId="737474B3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  <w:vAlign w:val="center"/>
          </w:tcPr>
          <w:p w14:paraId="5E6DEED9" w14:textId="6634ABBA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lastRenderedPageBreak/>
              <w:t>Patient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A70F0EB" w14:textId="0DACE5C0" w:rsidR="000F3E74" w:rsidRPr="0008547B" w:rsidRDefault="000F3E74" w:rsidP="000F3E74">
            <w:pPr>
              <w:jc w:val="center"/>
              <w:rPr>
                <w:lang w:val="en-US"/>
              </w:rPr>
            </w:pPr>
            <w:r w:rsidRPr="004051FE">
              <w:rPr>
                <w:b/>
                <w:bCs/>
                <w:lang w:val="en-US"/>
              </w:rPr>
              <w:t>Site of Disease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9D74B67" w14:textId="3CF6AECC" w:rsidR="000F3E74" w:rsidRPr="004051FE" w:rsidRDefault="000F3E74" w:rsidP="000F3E74">
            <w:pPr>
              <w:jc w:val="center"/>
              <w:rPr>
                <w:sz w:val="20"/>
                <w:szCs w:val="20"/>
                <w:lang w:val="en-US"/>
              </w:rPr>
            </w:pPr>
            <w:r w:rsidRPr="004051FE">
              <w:rPr>
                <w:b/>
                <w:bCs/>
                <w:lang w:val="en-US"/>
              </w:rPr>
              <w:t>Treatment</w:t>
            </w:r>
          </w:p>
        </w:tc>
      </w:tr>
      <w:tr w:rsidR="00716B11" w:rsidRPr="004051FE" w14:paraId="38E9A216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44AC54F" w14:textId="21853163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19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3800811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1C26000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0D8CA46C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A1FD841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2B80BB4" w14:textId="27E3748F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5310E2">
              <w:rPr>
                <w:lang w:val="en-US"/>
              </w:rPr>
              <w:t>Pulmonary (Righ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9A5ED48" w14:textId="277C9436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8C39EA">
              <w:rPr>
                <w:sz w:val="20"/>
                <w:szCs w:val="20"/>
                <w:lang w:val="en-US"/>
              </w:rPr>
              <w:t xml:space="preserve">Resection </w:t>
            </w:r>
            <w:r>
              <w:rPr>
                <w:sz w:val="20"/>
                <w:szCs w:val="20"/>
                <w:lang w:val="en-US"/>
              </w:rPr>
              <w:t>(Wedge resection)</w:t>
            </w:r>
          </w:p>
        </w:tc>
      </w:tr>
      <w:tr w:rsidR="00716B11" w:rsidRPr="004051FE" w14:paraId="0F38D08D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99142D9" w14:textId="0DC46E7F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0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4BE77C4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A057A7D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316A3A1B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274F125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B53DA9A" w14:textId="2FAEABCE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>1) Brain</w:t>
            </w:r>
            <w:r w:rsidRPr="0008547B">
              <w:rPr>
                <w:lang w:val="en-US"/>
              </w:rPr>
              <w:t xml:space="preserve"> (</w:t>
            </w:r>
            <w:r w:rsidRPr="00B51FF7">
              <w:rPr>
                <w:lang w:val="en-US"/>
              </w:rPr>
              <w:t>Solitary brain metastasis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AF62EB2" w14:textId="0FD8C2A5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al resection and postoperative FSRT (</w:t>
            </w:r>
            <w:r w:rsidRPr="004051FE">
              <w:rPr>
                <w:sz w:val="20"/>
                <w:szCs w:val="20"/>
                <w:lang w:val="en-US"/>
              </w:rPr>
              <w:t>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051FE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Gy in 23 fractions)</w:t>
            </w:r>
          </w:p>
        </w:tc>
      </w:tr>
      <w:tr w:rsidR="00716B11" w:rsidRPr="004051FE" w14:paraId="37DD5586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AECAF35" w14:textId="43CFB536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1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50A576C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8C8BBE7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44BA1D02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52BC236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AC67220" w14:textId="03B261AC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>1) Hepatic</w:t>
            </w:r>
            <w:r w:rsidRPr="000854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Solitary hepatic metastasis</w:t>
            </w:r>
            <w:r w:rsidRPr="0008547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gment </w:t>
            </w:r>
            <w:r w:rsidRPr="0008547B">
              <w:rPr>
                <w:lang w:val="en-US"/>
              </w:rPr>
              <w:t>VI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6A150DAA" w14:textId="0FE53D6D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5925DA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epatic segmentectomy)</w:t>
            </w:r>
          </w:p>
        </w:tc>
      </w:tr>
      <w:tr w:rsidR="00716B11" w:rsidRPr="004051FE" w14:paraId="6B023B0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A82646A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7533728" w14:textId="18E61ABC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412CC5">
              <w:rPr>
                <w:lang w:val="en-US"/>
              </w:rPr>
              <w:t xml:space="preserve">Locoregional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Cervical lymph node recurrence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E77F516" w14:textId="45815761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Right neck dissection)</w:t>
            </w:r>
          </w:p>
        </w:tc>
      </w:tr>
      <w:tr w:rsidR="00716B11" w:rsidRPr="004051FE" w14:paraId="7D21791D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578DB39" w14:textId="12679F81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2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87EE4EF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7218CC1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6FA4C2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B4E9CB1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1DDF429" w14:textId="3B8E4952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7E37F8">
              <w:rPr>
                <w:lang w:val="en-US"/>
              </w:rPr>
              <w:t>Pulmonary (Right upp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AECBC22" w14:textId="75EFFEC0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72 Gy in 12 fractions)</w:t>
            </w:r>
          </w:p>
        </w:tc>
      </w:tr>
      <w:tr w:rsidR="00716B11" w:rsidRPr="004051FE" w14:paraId="5A7931B1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9262648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7976ABB" w14:textId="04F6611B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6E641DA" w14:textId="174D5802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>.</w:t>
            </w:r>
            <w:r w:rsidRPr="004051FE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Gy in 37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isplati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71EE9AC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0E04AE8" w14:textId="2C5EC4E6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3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7A68690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A852BD0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1267EF2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CCF1C58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07F0FBE" w14:textId="55C35991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285345">
              <w:rPr>
                <w:lang w:val="en-US"/>
              </w:rPr>
              <w:t xml:space="preserve">Pulmonary </w:t>
            </w:r>
            <w:r w:rsidRPr="00174D01">
              <w:rPr>
                <w:lang w:val="en-US"/>
              </w:rPr>
              <w:t>(</w:t>
            </w:r>
            <w:r>
              <w:rPr>
                <w:lang w:val="en-US"/>
              </w:rPr>
              <w:t>Posterior r</w:t>
            </w:r>
            <w:r w:rsidRPr="00174D01">
              <w:rPr>
                <w:lang w:val="en-US"/>
              </w:rPr>
              <w:t>ight low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358BD992" w14:textId="541A627E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B70740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1E29C13E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F552B00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15F5373" w14:textId="696A41A5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285345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 xml:space="preserve">Central </w:t>
            </w:r>
            <w:r w:rsidRPr="00730D80">
              <w:rPr>
                <w:lang w:val="en-US"/>
              </w:rPr>
              <w:t>right lower lobe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111424F" w14:textId="4A5448FC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B70740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65896C6D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6294F82A" w14:textId="4AB46566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4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8015F6B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7B63E86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E0ED39E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2B3166D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B70463D" w14:textId="4AA5E920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EE21F6">
              <w:rPr>
                <w:lang w:val="en-US"/>
              </w:rPr>
              <w:t xml:space="preserve">Locoregional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Right cervical lymph node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D43688D" w14:textId="294744C8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564717">
              <w:rPr>
                <w:sz w:val="20"/>
                <w:szCs w:val="20"/>
                <w:lang w:val="en-US"/>
              </w:rPr>
              <w:t xml:space="preserve">Resection + adjuvant chemoradiation </w:t>
            </w:r>
            <w:r>
              <w:rPr>
                <w:sz w:val="20"/>
                <w:szCs w:val="20"/>
                <w:lang w:val="en-US"/>
              </w:rPr>
              <w:t>(Right cervical neck dissection,</w:t>
            </w:r>
            <w:r w:rsidRPr="00782147">
              <w:rPr>
                <w:sz w:val="20"/>
                <w:szCs w:val="20"/>
                <w:lang w:val="en-US"/>
              </w:rPr>
              <w:t xml:space="preserve"> 64</w:t>
            </w:r>
            <w:r>
              <w:rPr>
                <w:sz w:val="20"/>
                <w:szCs w:val="20"/>
                <w:lang w:val="en-US"/>
              </w:rPr>
              <w:t xml:space="preserve"> Gy in 32 fractions,</w:t>
            </w:r>
            <w:r w:rsidRPr="0078214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current</w:t>
            </w:r>
            <w:r w:rsidRPr="004051FE">
              <w:rPr>
                <w:sz w:val="20"/>
                <w:szCs w:val="20"/>
                <w:lang w:val="en-US"/>
              </w:rPr>
              <w:t xml:space="preserve"> 5-FU</w:t>
            </w:r>
            <w:r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Cisplati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6C46A8A1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0BFD5534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10BA5D59" w14:textId="1A9863F1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89BCE50" w14:textId="5717E0DA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 xml:space="preserve"> Gy in 35 fractions,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current</w:t>
            </w:r>
            <w:r w:rsidRPr="004051FE">
              <w:rPr>
                <w:sz w:val="20"/>
                <w:szCs w:val="20"/>
                <w:lang w:val="en-US"/>
              </w:rPr>
              <w:t xml:space="preserve"> 5-FU</w:t>
            </w:r>
            <w:r>
              <w:rPr>
                <w:sz w:val="20"/>
                <w:szCs w:val="20"/>
                <w:lang w:val="en-US"/>
              </w:rPr>
              <w:t>/C</w:t>
            </w:r>
            <w:r w:rsidRPr="004051FE">
              <w:rPr>
                <w:sz w:val="20"/>
                <w:szCs w:val="20"/>
                <w:lang w:val="en-US"/>
              </w:rPr>
              <w:t>isplati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196D8F38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2271BE18" w14:textId="05A2DC9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5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0965F29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3CD6377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94F5819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08BA0F9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17AB584F" w14:textId="4FEB3DED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>1) Hepatic</w:t>
            </w:r>
            <w:r w:rsidRPr="0008547B">
              <w:rPr>
                <w:lang w:val="en-US"/>
              </w:rPr>
              <w:t xml:space="preserve"> (Segment 2/3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3679F19" w14:textId="709D008D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FA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CT-</w:t>
            </w:r>
            <w:r>
              <w:rPr>
                <w:sz w:val="20"/>
                <w:szCs w:val="20"/>
                <w:lang w:val="en-US"/>
              </w:rPr>
              <w:t>guided)</w:t>
            </w:r>
          </w:p>
        </w:tc>
      </w:tr>
      <w:tr w:rsidR="00716B11" w:rsidRPr="004051FE" w14:paraId="78B118A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98F668D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D5E0A43" w14:textId="52771973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533F5D">
              <w:rPr>
                <w:lang w:val="en-US"/>
              </w:rPr>
              <w:t xml:space="preserve">Hepatic </w:t>
            </w:r>
            <w:r w:rsidRPr="0008547B">
              <w:rPr>
                <w:lang w:val="en-US"/>
              </w:rPr>
              <w:t>(Segment 8/5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BBC7A6B" w14:textId="62222A3F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356C49">
              <w:rPr>
                <w:sz w:val="20"/>
                <w:szCs w:val="20"/>
                <w:lang w:val="en-US"/>
              </w:rPr>
              <w:t>RFA (CT-guided)</w:t>
            </w:r>
          </w:p>
        </w:tc>
      </w:tr>
      <w:tr w:rsidR="00716B11" w:rsidRPr="004051FE" w14:paraId="47D70919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7FAED47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06DAA7E" w14:textId="1352B89A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Pr="00533F5D">
              <w:rPr>
                <w:lang w:val="en-US"/>
              </w:rPr>
              <w:t xml:space="preserve">Hepatic </w:t>
            </w:r>
            <w:r w:rsidRPr="0008547B">
              <w:rPr>
                <w:lang w:val="en-US"/>
              </w:rPr>
              <w:t>(Segment 6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0A325441" w14:textId="6ABFDF1B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5D16DC">
              <w:rPr>
                <w:sz w:val="20"/>
                <w:szCs w:val="20"/>
                <w:lang w:val="en-US"/>
              </w:rPr>
              <w:t>RFA (CT-guided)</w:t>
            </w:r>
          </w:p>
        </w:tc>
      </w:tr>
      <w:tr w:rsidR="00716B11" w:rsidRPr="004051FE" w14:paraId="0934F4CC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4F49310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65BAD28F" w14:textId="364AE98C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4) </w:t>
            </w:r>
            <w:r w:rsidRPr="002D22F6">
              <w:rPr>
                <w:lang w:val="en-US"/>
              </w:rPr>
              <w:t xml:space="preserve">Pulmonary </w:t>
            </w:r>
            <w:r w:rsidRPr="0073277F">
              <w:rPr>
                <w:lang w:val="en-US"/>
              </w:rPr>
              <w:t>(Lef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B2C9AA1" w14:textId="6BBD72E4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72 Gy in 12 fractions)</w:t>
            </w:r>
          </w:p>
        </w:tc>
      </w:tr>
      <w:tr w:rsidR="00716B11" w:rsidRPr="004051FE" w14:paraId="3023B07B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11E1BF8" w14:textId="53F53ADC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6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2B23F733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DCF2DFB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624AB74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03815F41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152FEAF3" w14:textId="1B7B75A6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6A5537CE" w14:textId="06F749D5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 xml:space="preserve">.6 Gy in 37 fractions, concurrent </w:t>
            </w:r>
            <w:r w:rsidRPr="004051FE">
              <w:rPr>
                <w:sz w:val="20"/>
                <w:szCs w:val="20"/>
                <w:lang w:val="en-US"/>
              </w:rPr>
              <w:t>Carboplatin</w:t>
            </w:r>
            <w:r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4051FE">
              <w:rPr>
                <w:sz w:val="20"/>
                <w:szCs w:val="20"/>
                <w:lang w:val="en-US"/>
              </w:rPr>
              <w:t>Vinorelbin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043A23CD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2FE3FBA6" w14:textId="01DFF7FF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7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839E3BF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3FE30B6D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2C58A18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54BD1BD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8BA15FA" w14:textId="2176DE8B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>1) Pulmonary</w:t>
            </w:r>
            <w:r w:rsidRPr="000854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Left</w:t>
            </w:r>
            <w:r w:rsidRPr="0008547B">
              <w:rPr>
                <w:lang w:val="en-US"/>
              </w:rPr>
              <w:t xml:space="preserve"> </w:t>
            </w:r>
            <w:r>
              <w:rPr>
                <w:lang w:val="en-US"/>
              </w:rPr>
              <w:t>lower lobe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5E9FB3F" w14:textId="7D759158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72 Gy in 12 fractions)</w:t>
            </w:r>
          </w:p>
        </w:tc>
      </w:tr>
      <w:tr w:rsidR="00716B11" w:rsidRPr="004051FE" w14:paraId="196FBE2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800DEE4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1473B443" w14:textId="11A928C9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6F793C">
              <w:rPr>
                <w:lang w:val="en-US"/>
              </w:rPr>
              <w:t xml:space="preserve">Locoregional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C</w:t>
            </w:r>
            <w:r w:rsidRPr="00346E21">
              <w:rPr>
                <w:lang w:val="en-US"/>
              </w:rPr>
              <w:t>ervical lymph node</w:t>
            </w:r>
            <w:r>
              <w:rPr>
                <w:lang w:val="en-US"/>
              </w:rPr>
              <w:t xml:space="preserve"> recurrence</w:t>
            </w:r>
            <w:r w:rsidRPr="00346E21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35D7233D" w14:textId="3D3623E9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Right neck dissection)</w:t>
            </w:r>
          </w:p>
        </w:tc>
      </w:tr>
      <w:tr w:rsidR="00716B11" w:rsidRPr="004051FE" w14:paraId="350E466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F039697" w14:textId="08399E99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8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7B4D27B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EFB984B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330AF0A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FB602BA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4936D1D" w14:textId="742D8A64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56CDDFAE" w14:textId="3E74C6E0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 w:rsidR="00494EC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 Gy in 37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isplatin</w:t>
            </w:r>
            <w:r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5-FU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4C2DB2BF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7FE3F44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FCDD45D" w14:textId="56B2B339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D9106C">
              <w:rPr>
                <w:lang w:val="en-US"/>
              </w:rPr>
              <w:t xml:space="preserve">Locoregional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Primary and cervical nodal metastases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7658EA9E" w14:textId="65E54BD2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 xml:space="preserve"> Gy in 35 fractions, concurrent </w:t>
            </w:r>
            <w:r w:rsidRPr="004051FE">
              <w:rPr>
                <w:sz w:val="20"/>
                <w:szCs w:val="20"/>
                <w:lang w:val="en-US"/>
              </w:rPr>
              <w:t>Cisplatin</w:t>
            </w:r>
            <w:r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Paclitaxel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671CD3ED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D374732" w14:textId="25860676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29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CB34FF6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60F6184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1CB10728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24FE2EC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DC16580" w14:textId="382A4536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>1) Pulmonary</w:t>
            </w:r>
            <w:r w:rsidRPr="000854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Right upper lobe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F5FE3BF" w14:textId="679CD7E4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72 Gy in 12 fractions)</w:t>
            </w:r>
          </w:p>
        </w:tc>
      </w:tr>
      <w:tr w:rsidR="00716B11" w:rsidRPr="004051FE" w14:paraId="69673AC9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13D832A" w14:textId="21B2B42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0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FDDC370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99F9015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58CC559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92AC3BE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8A4108A" w14:textId="624EEF66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A31B61">
              <w:rPr>
                <w:lang w:val="en-US"/>
              </w:rPr>
              <w:t>Locoregional (Primary and cervical nodal metastases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91B40AC" w14:textId="3AA6AC1D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72</w:t>
            </w:r>
            <w:r>
              <w:rPr>
                <w:sz w:val="20"/>
                <w:szCs w:val="20"/>
                <w:lang w:val="en-US"/>
              </w:rPr>
              <w:t xml:space="preserve"> Gy in 36 fractions, concurrent Carboplatin)</w:t>
            </w:r>
          </w:p>
        </w:tc>
      </w:tr>
      <w:tr w:rsidR="00716B11" w:rsidRPr="004051FE" w14:paraId="6EF98AB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CD6CE67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7B91FEE" w14:textId="42202ACB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40AD77C" w14:textId="10C8B0E5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66 Gy in 33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arboplati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4B29127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D9AC0D8" w14:textId="5FB5F7D9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1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4E4EA39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CFA58B0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62199720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1BD71EE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BC867A3" w14:textId="7786D7CF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9E61BE">
              <w:rPr>
                <w:lang w:val="en-US"/>
              </w:rPr>
              <w:t>Pulmonary (</w:t>
            </w:r>
            <w:r>
              <w:rPr>
                <w:lang w:val="en-US"/>
              </w:rPr>
              <w:t>Left</w:t>
            </w:r>
            <w:r w:rsidRPr="009E61BE">
              <w:rPr>
                <w:lang w:val="en-US"/>
              </w:rPr>
              <w:t xml:space="preserve">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323CD08E" w14:textId="09002385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72 Gy in 12 fractions)</w:t>
            </w:r>
          </w:p>
        </w:tc>
      </w:tr>
      <w:tr w:rsidR="00716B11" w:rsidRPr="004051FE" w14:paraId="14CE465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349B92C" w14:textId="62F22073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2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E5186C2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68AB75AC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99BE262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24580BE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F68DEA0" w14:textId="4274354D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Right a</w:t>
            </w:r>
            <w:r w:rsidRPr="0008547B">
              <w:rPr>
                <w:lang w:val="en-US"/>
              </w:rPr>
              <w:t>xilla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5319132" w14:textId="420DB729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AT </w:t>
            </w:r>
            <w:r>
              <w:rPr>
                <w:sz w:val="20"/>
                <w:szCs w:val="20"/>
                <w:lang w:val="en-US"/>
              </w:rPr>
              <w:t>(59</w:t>
            </w:r>
            <w:r w:rsidR="007E227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 Gy in 33 fractions, concurrent Cetuximab)</w:t>
            </w:r>
          </w:p>
        </w:tc>
      </w:tr>
      <w:tr w:rsidR="00716B11" w:rsidRPr="004051FE" w14:paraId="33218A54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7115FEE8" w14:textId="7DD3D169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3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3E0FE0B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97EDE44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0740F19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7504EFE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EF32F66" w14:textId="354F713F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C73442">
              <w:rPr>
                <w:lang w:val="en-US"/>
              </w:rPr>
              <w:t>Pulmonary (</w:t>
            </w:r>
            <w:r>
              <w:rPr>
                <w:lang w:val="en-US"/>
              </w:rPr>
              <w:t>Right</w:t>
            </w:r>
            <w:r w:rsidRPr="00C73442">
              <w:rPr>
                <w:lang w:val="en-US"/>
              </w:rPr>
              <w:t xml:space="preserve">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26E670C" w14:textId="51B6E274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</w:t>
            </w:r>
            <w:r w:rsidRPr="00CB3D39">
              <w:rPr>
                <w:sz w:val="20"/>
                <w:szCs w:val="20"/>
                <w:lang w:val="en-US"/>
              </w:rPr>
              <w:t xml:space="preserve"> (72 Gy in 12 fractions)</w:t>
            </w:r>
          </w:p>
        </w:tc>
      </w:tr>
      <w:tr w:rsidR="00716B11" w:rsidRPr="004051FE" w14:paraId="0459EFA2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4CD723C9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484A43E" w14:textId="75B64118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F9DD0A4" w14:textId="51F510B0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>.</w:t>
            </w:r>
            <w:r w:rsidRPr="004051FE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in 37 fractions,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current Cisplatin/Paclitaxel)</w:t>
            </w:r>
          </w:p>
        </w:tc>
      </w:tr>
      <w:tr w:rsidR="00716B11" w:rsidRPr="004051FE" w14:paraId="5FC1B25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0A077429" w14:textId="4215B01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4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B000E47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C309B47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5B7DDCAF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59A4270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9F3A2D2" w14:textId="7C6F959A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1 lef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2BA2DDB" w14:textId="4605EE69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612E028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CBD0E68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1BDE6B06" w14:textId="0F73D1E1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730ECD">
              <w:rPr>
                <w:lang w:val="en-US"/>
              </w:rPr>
              <w:t xml:space="preserve">Pulmonary </w:t>
            </w:r>
            <w:r w:rsidRPr="002A7B1A">
              <w:rPr>
                <w:lang w:val="en-US"/>
              </w:rPr>
              <w:t>(#</w:t>
            </w:r>
            <w:r>
              <w:rPr>
                <w:lang w:val="en-US"/>
              </w:rPr>
              <w:t>2</w:t>
            </w:r>
            <w:r w:rsidRPr="002A7B1A">
              <w:rPr>
                <w:lang w:val="en-US"/>
              </w:rPr>
              <w:t xml:space="preserve"> left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EBC8458" w14:textId="4BA6F325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0B646E8C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2F3CDF1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E3068BE" w14:textId="5546C3CC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</w:t>
            </w:r>
            <w:r w:rsidRPr="0008547B">
              <w:rPr>
                <w:lang w:val="en-US"/>
              </w:rPr>
              <w:t xml:space="preserve">3 </w:t>
            </w:r>
            <w:r>
              <w:rPr>
                <w:lang w:val="en-US"/>
              </w:rPr>
              <w:t>lef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22F4B31" w14:textId="1E811BE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28391D17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638EB241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4595B73" w14:textId="02F03368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4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4 lef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31643F0" w14:textId="6E14EC8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1D8A0036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5ABDF98A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51AFF25" w14:textId="6728040A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5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5 lef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37BB0A61" w14:textId="59044419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0CD8DC0C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3B6D10B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77E5B9A" w14:textId="53EAD428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6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1 righ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58CFD2A" w14:textId="30710796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1D9DFB66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E25C590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1A191269" w14:textId="10A85CD2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7) </w:t>
            </w:r>
            <w:r w:rsidRPr="00730ECD">
              <w:rPr>
                <w:lang w:val="en-US"/>
              </w:rPr>
              <w:t xml:space="preserve">Pulmonary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#2 right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EE40B9A" w14:textId="64E6E460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ction (Pulmonary wedge resection)</w:t>
            </w:r>
          </w:p>
        </w:tc>
      </w:tr>
      <w:tr w:rsidR="00716B11" w:rsidRPr="004051FE" w14:paraId="466758E6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AAB8AC0" w14:textId="55114170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5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61F6BDD7" w14:textId="77777777" w:rsidR="000F3E74" w:rsidRPr="0008547B" w:rsidRDefault="000F3E74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1DDD5FE" w14:textId="77777777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275B93A3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79C1846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5A5BE1A3" w14:textId="0DAD4186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C7437B">
              <w:rPr>
                <w:lang w:val="en-US"/>
              </w:rPr>
              <w:t xml:space="preserve">Pulmonary </w:t>
            </w:r>
            <w:r w:rsidRPr="00850573">
              <w:rPr>
                <w:lang w:val="en-US"/>
              </w:rPr>
              <w:t>(Lef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11EC0A80" w14:textId="69E8632C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0B68A9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2E3A029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9BA37A9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27F62EAE" w14:textId="35728C0D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B158A5">
              <w:rPr>
                <w:lang w:val="en-US"/>
              </w:rPr>
              <w:t>Pulmonary (Right low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A698C59" w14:textId="641B95B2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0B68A9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1D22791C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23B25A65" w14:textId="77777777" w:rsidR="000F3E74" w:rsidRPr="007412BE" w:rsidRDefault="000F3E74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C428E04" w14:textId="4006750A" w:rsidR="000F3E74" w:rsidRPr="0008547B" w:rsidRDefault="000F3E74" w:rsidP="000F3E74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Pr="008A484F">
              <w:rPr>
                <w:lang w:val="en-US"/>
              </w:rPr>
              <w:t>Pulmonary (</w:t>
            </w:r>
            <w:r>
              <w:rPr>
                <w:lang w:val="en-US"/>
              </w:rPr>
              <w:t>Left</w:t>
            </w:r>
            <w:r w:rsidRPr="008A484F">
              <w:rPr>
                <w:lang w:val="en-US"/>
              </w:rPr>
              <w:t xml:space="preserve"> low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04EE134" w14:textId="1EDA1781" w:rsidR="000F3E74" w:rsidRPr="004051FE" w:rsidRDefault="000F3E74" w:rsidP="000F3E74">
            <w:pPr>
              <w:rPr>
                <w:sz w:val="20"/>
                <w:szCs w:val="20"/>
                <w:lang w:val="en-US"/>
              </w:rPr>
            </w:pPr>
            <w:r w:rsidRPr="00557264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332387" w:rsidRPr="004051FE" w14:paraId="12A59D1A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2EB8F3EA" w14:textId="77777777" w:rsidR="00332387" w:rsidRPr="007412BE" w:rsidRDefault="00332387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87234B3" w14:textId="77777777" w:rsidR="00332387" w:rsidRDefault="00332387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205C5E97" w14:textId="77777777" w:rsidR="00332387" w:rsidRPr="00557264" w:rsidRDefault="00332387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332387" w:rsidRPr="004051FE" w14:paraId="501A054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E4E9C40" w14:textId="77777777" w:rsidR="00332387" w:rsidRPr="007412BE" w:rsidRDefault="00332387" w:rsidP="000F3E7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8CD300D" w14:textId="77777777" w:rsidR="00332387" w:rsidRDefault="00332387" w:rsidP="000F3E74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2B90C4F" w14:textId="77777777" w:rsidR="00332387" w:rsidRPr="00557264" w:rsidRDefault="00332387" w:rsidP="000F3E74">
            <w:pPr>
              <w:rPr>
                <w:sz w:val="20"/>
                <w:szCs w:val="20"/>
                <w:lang w:val="en-US"/>
              </w:rPr>
            </w:pPr>
          </w:p>
        </w:tc>
      </w:tr>
      <w:tr w:rsidR="00B377BA" w:rsidRPr="004051FE" w14:paraId="28E6420A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  <w:vAlign w:val="center"/>
          </w:tcPr>
          <w:p w14:paraId="53580FAF" w14:textId="145E277A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lastRenderedPageBreak/>
              <w:t>Patient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745E8EBA" w14:textId="7B1D20CC" w:rsidR="00B377BA" w:rsidRPr="0008547B" w:rsidRDefault="00B377BA" w:rsidP="00B377BA">
            <w:pPr>
              <w:jc w:val="center"/>
              <w:rPr>
                <w:lang w:val="en-US"/>
              </w:rPr>
            </w:pPr>
            <w:r w:rsidRPr="004051FE">
              <w:rPr>
                <w:b/>
                <w:bCs/>
                <w:lang w:val="en-US"/>
              </w:rPr>
              <w:t>Site of Disease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6A9673D2" w14:textId="27803C21" w:rsidR="00B377BA" w:rsidRPr="004051FE" w:rsidRDefault="00B377BA" w:rsidP="00B377BA">
            <w:pPr>
              <w:jc w:val="center"/>
              <w:rPr>
                <w:sz w:val="20"/>
                <w:szCs w:val="20"/>
                <w:lang w:val="en-US"/>
              </w:rPr>
            </w:pPr>
            <w:r w:rsidRPr="004051FE">
              <w:rPr>
                <w:b/>
                <w:bCs/>
                <w:lang w:val="en-US"/>
              </w:rPr>
              <w:t>Treatment</w:t>
            </w:r>
          </w:p>
        </w:tc>
      </w:tr>
      <w:tr w:rsidR="00716B11" w:rsidRPr="004051FE" w14:paraId="209D46C8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2EB20B1" w14:textId="120852C9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6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4152254E" w14:textId="77777777" w:rsidR="00B377BA" w:rsidRPr="0008547B" w:rsidRDefault="00B377BA" w:rsidP="00B377BA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76DF6AF" w14:textId="77777777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602D7DA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3040DB48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A0651EC" w14:textId="77777777" w:rsidR="00B377BA" w:rsidRDefault="00B377BA" w:rsidP="00B377BA">
            <w:r>
              <w:rPr>
                <w:lang w:val="en-US"/>
              </w:rPr>
              <w:t xml:space="preserve">1) </w:t>
            </w:r>
            <w:r w:rsidRPr="00290848">
              <w:rPr>
                <w:lang w:val="en-US"/>
              </w:rPr>
              <w:t xml:space="preserve">Locoregional (Primary and cervical nodal </w:t>
            </w:r>
            <w:r>
              <w:tab/>
            </w:r>
          </w:p>
          <w:p w14:paraId="4329165F" w14:textId="3B547A74" w:rsidR="00B377BA" w:rsidRPr="003804EB" w:rsidRDefault="00B377BA" w:rsidP="00B377BA">
            <w:r>
              <w:tab/>
            </w:r>
            <w:r>
              <w:tab/>
            </w:r>
            <w:r w:rsidRPr="00290848">
              <w:rPr>
                <w:lang w:val="en-US"/>
              </w:rPr>
              <w:t>metastases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A4C23B7" w14:textId="067E27C4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72</w:t>
            </w:r>
            <w:r>
              <w:rPr>
                <w:sz w:val="20"/>
                <w:szCs w:val="20"/>
                <w:lang w:val="en-US"/>
              </w:rPr>
              <w:t xml:space="preserve"> Gy in 36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isplatin</w:t>
            </w:r>
            <w:r>
              <w:rPr>
                <w:sz w:val="20"/>
                <w:szCs w:val="20"/>
                <w:lang w:val="en-US"/>
              </w:rPr>
              <w:t>/</w:t>
            </w:r>
            <w:r w:rsidRPr="004051FE">
              <w:rPr>
                <w:sz w:val="20"/>
                <w:szCs w:val="20"/>
                <w:lang w:val="en-US"/>
              </w:rPr>
              <w:t>5-FU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3C22ABE0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1A594C14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6EC864D8" w14:textId="3662AF05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proofErr w:type="spellStart"/>
            <w:r w:rsidRPr="0008547B">
              <w:rPr>
                <w:lang w:val="en-US"/>
              </w:rPr>
              <w:t>Lymphonodal</w:t>
            </w:r>
            <w:proofErr w:type="spellEnd"/>
            <w:r w:rsidRPr="0008547B">
              <w:rPr>
                <w:lang w:val="en-US"/>
              </w:rPr>
              <w:t xml:space="preserve"> (Mediastinum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18D19A8C" w14:textId="7B751B4D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C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051FE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>.6 Gy in 37 fractions,</w:t>
            </w:r>
            <w:r w:rsidRPr="004051FE">
              <w:rPr>
                <w:sz w:val="20"/>
                <w:szCs w:val="20"/>
                <w:lang w:val="en-US"/>
              </w:rPr>
              <w:t xml:space="preserve"> </w:t>
            </w:r>
            <w:r w:rsidRPr="00BF041D">
              <w:rPr>
                <w:sz w:val="20"/>
                <w:szCs w:val="20"/>
                <w:lang w:val="en-US"/>
              </w:rPr>
              <w:t>concurrent Cisplatin/5-FU)</w:t>
            </w:r>
          </w:p>
        </w:tc>
      </w:tr>
      <w:tr w:rsidR="00716B11" w:rsidRPr="004051FE" w14:paraId="10AFE49F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699D5DBB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5521CC36" w14:textId="768DDEB3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Pr="00BF166F">
              <w:rPr>
                <w:lang w:val="en-US"/>
              </w:rPr>
              <w:t>Pulmonary (</w:t>
            </w:r>
            <w:r>
              <w:rPr>
                <w:lang w:val="en-US"/>
              </w:rPr>
              <w:t>Right</w:t>
            </w:r>
            <w:r w:rsidRPr="00BF166F">
              <w:rPr>
                <w:lang w:val="en-US"/>
              </w:rPr>
              <w:t xml:space="preserve"> upper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CA4286F" w14:textId="542EAE0A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1E4036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6B2E6A6D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35726CB7" w14:textId="645CAE7A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7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01C18027" w14:textId="77777777" w:rsidR="00B377BA" w:rsidRPr="0008547B" w:rsidRDefault="00B377BA" w:rsidP="00B377BA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75DF935" w14:textId="77777777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38A69AB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12F565FE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6ECD27E" w14:textId="77777777" w:rsidR="00B377BA" w:rsidRDefault="00B377BA" w:rsidP="00B377BA">
            <w:r>
              <w:rPr>
                <w:lang w:val="en-US"/>
              </w:rPr>
              <w:t xml:space="preserve">1) </w:t>
            </w:r>
            <w:r w:rsidRPr="00AF67D0">
              <w:rPr>
                <w:lang w:val="en-US"/>
              </w:rPr>
              <w:t xml:space="preserve">Locoregional </w:t>
            </w:r>
            <w:r w:rsidRPr="001D6B4F">
              <w:rPr>
                <w:lang w:val="en-US"/>
              </w:rPr>
              <w:t xml:space="preserve">(Primary and cervical nodal </w:t>
            </w:r>
            <w:r>
              <w:tab/>
            </w:r>
          </w:p>
          <w:p w14:paraId="6B566D41" w14:textId="157FF2AB" w:rsidR="00B377BA" w:rsidRPr="00B1746C" w:rsidRDefault="00B377BA" w:rsidP="00B377BA">
            <w:r>
              <w:tab/>
            </w:r>
            <w:r>
              <w:tab/>
            </w:r>
            <w:r w:rsidRPr="001D6B4F">
              <w:rPr>
                <w:lang w:val="en-US"/>
              </w:rPr>
              <w:t>metastases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6DAA485A" w14:textId="60996AF5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A</w:t>
            </w:r>
            <w:r w:rsidRPr="004051FE">
              <w:rPr>
                <w:sz w:val="20"/>
                <w:szCs w:val="20"/>
                <w:lang w:val="en-US"/>
              </w:rPr>
              <w:t xml:space="preserve">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 xml:space="preserve">70 </w:t>
            </w:r>
            <w:r>
              <w:rPr>
                <w:sz w:val="20"/>
                <w:szCs w:val="20"/>
                <w:lang w:val="en-US"/>
              </w:rPr>
              <w:t>Gy in 35 fractions, concurrent</w:t>
            </w:r>
            <w:r w:rsidRPr="004051FE">
              <w:rPr>
                <w:sz w:val="20"/>
                <w:szCs w:val="20"/>
                <w:lang w:val="en-US"/>
              </w:rPr>
              <w:t xml:space="preserve"> Cetuxima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16B11" w:rsidRPr="004051FE" w14:paraId="51F8CCFF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0A535E7F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3B5CD207" w14:textId="253CEFA6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FB53A3">
              <w:rPr>
                <w:lang w:val="en-US"/>
              </w:rPr>
              <w:t xml:space="preserve">Hepatic </w:t>
            </w:r>
            <w:r w:rsidRPr="0008547B">
              <w:rPr>
                <w:lang w:val="en-US"/>
              </w:rPr>
              <w:t>(</w:t>
            </w:r>
            <w:r>
              <w:rPr>
                <w:lang w:val="en-US"/>
              </w:rPr>
              <w:t>Solitary hepatic metastasis</w:t>
            </w:r>
            <w:r w:rsidRPr="0008547B">
              <w:rPr>
                <w:lang w:val="en-US"/>
              </w:rPr>
              <w:t>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72F23C1B" w14:textId="53C9D17E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F637E8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  <w:tr w:rsidR="00716B11" w:rsidRPr="004051FE" w14:paraId="408286F5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26EA32E8" w14:textId="529E66C5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8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01AFB88A" w14:textId="77777777" w:rsidR="00B377BA" w:rsidRPr="0008547B" w:rsidRDefault="00B377BA" w:rsidP="00B377BA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4D4739D5" w14:textId="77777777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6EA6C058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859D165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8A07485" w14:textId="77777777" w:rsidR="00B377BA" w:rsidRDefault="00B377BA" w:rsidP="00B377BA">
            <w:r>
              <w:rPr>
                <w:lang w:val="en-US"/>
              </w:rPr>
              <w:t xml:space="preserve">1) </w:t>
            </w:r>
            <w:r w:rsidRPr="00C3375F">
              <w:rPr>
                <w:lang w:val="en-US"/>
              </w:rPr>
              <w:t xml:space="preserve">Locoregional (Primary and cervical nodal </w:t>
            </w:r>
            <w:r>
              <w:tab/>
            </w:r>
          </w:p>
          <w:p w14:paraId="38C2EF3A" w14:textId="5B5D2AC4" w:rsidR="00B377BA" w:rsidRPr="009E138F" w:rsidRDefault="00B377BA" w:rsidP="00B377BA">
            <w:r>
              <w:tab/>
            </w:r>
            <w:r>
              <w:tab/>
            </w:r>
            <w:r w:rsidRPr="00C3375F">
              <w:rPr>
                <w:lang w:val="en-US"/>
              </w:rPr>
              <w:t>metastases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29604E40" w14:textId="02840EB5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RCT </w:t>
            </w:r>
            <w:r w:rsidRPr="001B0D95">
              <w:rPr>
                <w:sz w:val="20"/>
                <w:szCs w:val="20"/>
                <w:lang w:val="en-US"/>
              </w:rPr>
              <w:t>(72 Gy in 36 fractions, concurrent C</w:t>
            </w:r>
            <w:r>
              <w:rPr>
                <w:sz w:val="20"/>
                <w:szCs w:val="20"/>
                <w:lang w:val="en-US"/>
              </w:rPr>
              <w:t>arbo</w:t>
            </w:r>
            <w:r w:rsidRPr="001B0D95">
              <w:rPr>
                <w:sz w:val="20"/>
                <w:szCs w:val="20"/>
                <w:lang w:val="en-US"/>
              </w:rPr>
              <w:t>platin/5-FU)</w:t>
            </w:r>
          </w:p>
        </w:tc>
      </w:tr>
      <w:tr w:rsidR="00716B11" w:rsidRPr="004051FE" w14:paraId="3C0BD04A" w14:textId="77777777" w:rsidTr="003409B9">
        <w:trPr>
          <w:jc w:val="center"/>
        </w:trPr>
        <w:tc>
          <w:tcPr>
            <w:tcW w:w="878" w:type="dxa"/>
            <w:shd w:val="clear" w:color="auto" w:fill="E7E6E6"/>
          </w:tcPr>
          <w:p w14:paraId="526B6244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/>
            <w:vAlign w:val="center"/>
          </w:tcPr>
          <w:p w14:paraId="7CA5A3B7" w14:textId="3DBE20C6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E80634">
              <w:rPr>
                <w:lang w:val="en-US"/>
              </w:rPr>
              <w:t>Bone (</w:t>
            </w:r>
            <w:proofErr w:type="spellStart"/>
            <w:r w:rsidRPr="00E80634">
              <w:rPr>
                <w:lang w:val="en-US"/>
              </w:rPr>
              <w:t>Os</w:t>
            </w:r>
            <w:proofErr w:type="spellEnd"/>
            <w:r w:rsidRPr="00E80634">
              <w:rPr>
                <w:lang w:val="en-US"/>
              </w:rPr>
              <w:t xml:space="preserve"> ilium right)</w:t>
            </w:r>
          </w:p>
        </w:tc>
        <w:tc>
          <w:tcPr>
            <w:tcW w:w="5261" w:type="dxa"/>
            <w:shd w:val="clear" w:color="auto" w:fill="E7E6E6"/>
            <w:vAlign w:val="center"/>
          </w:tcPr>
          <w:p w14:paraId="79869B96" w14:textId="3897F6DB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AF5C9C">
              <w:rPr>
                <w:sz w:val="20"/>
                <w:szCs w:val="20"/>
                <w:lang w:val="en-US"/>
              </w:rPr>
              <w:t>SABR (</w:t>
            </w:r>
            <w:r>
              <w:rPr>
                <w:sz w:val="20"/>
                <w:szCs w:val="20"/>
                <w:lang w:val="en-US"/>
              </w:rPr>
              <w:t>48</w:t>
            </w:r>
            <w:r w:rsidRPr="00AF5C9C">
              <w:rPr>
                <w:sz w:val="20"/>
                <w:szCs w:val="20"/>
                <w:lang w:val="en-US"/>
              </w:rPr>
              <w:t xml:space="preserve"> Gy in 12 fractions)</w:t>
            </w:r>
          </w:p>
        </w:tc>
      </w:tr>
      <w:tr w:rsidR="00716B11" w:rsidRPr="004051FE" w14:paraId="0DA0B845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6DF0EFB1" w14:textId="21D9755A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39</w:t>
            </w: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F283DEE" w14:textId="77777777" w:rsidR="00B377BA" w:rsidRPr="0008547B" w:rsidRDefault="00B377BA" w:rsidP="00B377BA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55DCAB33" w14:textId="77777777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70BDE0C8" w14:textId="77777777" w:rsidTr="008971D2">
        <w:trPr>
          <w:jc w:val="center"/>
        </w:trPr>
        <w:tc>
          <w:tcPr>
            <w:tcW w:w="878" w:type="dxa"/>
            <w:shd w:val="clear" w:color="auto" w:fill="FFFFFF" w:themeFill="background1"/>
          </w:tcPr>
          <w:p w14:paraId="56139FE9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FFFFFF" w:themeFill="background1"/>
            <w:vAlign w:val="center"/>
          </w:tcPr>
          <w:p w14:paraId="49EA8BE7" w14:textId="220DC469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997614">
              <w:rPr>
                <w:lang w:val="en-US"/>
              </w:rPr>
              <w:t>Pulmonary (Right upper lobe)</w:t>
            </w:r>
          </w:p>
        </w:tc>
        <w:tc>
          <w:tcPr>
            <w:tcW w:w="5261" w:type="dxa"/>
            <w:shd w:val="clear" w:color="auto" w:fill="FFFFFF" w:themeFill="background1"/>
            <w:vAlign w:val="center"/>
          </w:tcPr>
          <w:p w14:paraId="46060A17" w14:textId="7F417314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4051FE">
              <w:rPr>
                <w:sz w:val="20"/>
                <w:szCs w:val="20"/>
                <w:lang w:val="en-US"/>
              </w:rPr>
              <w:t xml:space="preserve">HFRT </w:t>
            </w:r>
            <w:r>
              <w:rPr>
                <w:sz w:val="20"/>
                <w:szCs w:val="20"/>
                <w:lang w:val="en-US"/>
              </w:rPr>
              <w:t>(</w:t>
            </w:r>
            <w:r w:rsidRPr="004051FE">
              <w:rPr>
                <w:sz w:val="20"/>
                <w:szCs w:val="20"/>
                <w:lang w:val="en-US"/>
              </w:rPr>
              <w:t xml:space="preserve">60 </w:t>
            </w:r>
            <w:r>
              <w:rPr>
                <w:sz w:val="20"/>
                <w:szCs w:val="20"/>
                <w:lang w:val="en-US"/>
              </w:rPr>
              <w:t>Gy in 15 fractions)</w:t>
            </w:r>
          </w:p>
        </w:tc>
      </w:tr>
      <w:tr w:rsidR="00716B11" w:rsidRPr="004051FE" w14:paraId="1D767F2E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7149B65B" w14:textId="2E77B2BF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  <w:r w:rsidRPr="007412BE">
              <w:rPr>
                <w:b/>
                <w:bCs/>
                <w:lang w:val="en-US"/>
              </w:rPr>
              <w:t>#40</w:t>
            </w: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33E5B93F" w14:textId="77777777" w:rsidR="00B377BA" w:rsidRPr="0008547B" w:rsidRDefault="00B377BA" w:rsidP="00B377BA">
            <w:pPr>
              <w:rPr>
                <w:lang w:val="en-US"/>
              </w:rPr>
            </w:pP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F0066DA" w14:textId="77777777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</w:p>
        </w:tc>
      </w:tr>
      <w:tr w:rsidR="00716B11" w:rsidRPr="004051FE" w14:paraId="1E500386" w14:textId="77777777" w:rsidTr="00332387">
        <w:trPr>
          <w:jc w:val="center"/>
        </w:trPr>
        <w:tc>
          <w:tcPr>
            <w:tcW w:w="878" w:type="dxa"/>
            <w:shd w:val="clear" w:color="auto" w:fill="E7E6E6" w:themeFill="background2"/>
          </w:tcPr>
          <w:p w14:paraId="446C0743" w14:textId="77777777" w:rsidR="00B377BA" w:rsidRPr="007412BE" w:rsidRDefault="00B377BA" w:rsidP="00B377B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75" w:type="dxa"/>
            <w:shd w:val="clear" w:color="auto" w:fill="E7E6E6" w:themeFill="background2"/>
            <w:vAlign w:val="center"/>
          </w:tcPr>
          <w:p w14:paraId="7F5F6E20" w14:textId="26F2A08B" w:rsidR="00B377BA" w:rsidRPr="0008547B" w:rsidRDefault="00B377BA" w:rsidP="00B377BA">
            <w:pPr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B92D93">
              <w:rPr>
                <w:lang w:val="en-US"/>
              </w:rPr>
              <w:t>Pulmonary (</w:t>
            </w:r>
            <w:r>
              <w:rPr>
                <w:lang w:val="en-US"/>
              </w:rPr>
              <w:t>Left</w:t>
            </w:r>
            <w:r w:rsidRPr="00B92D93">
              <w:rPr>
                <w:lang w:val="en-US"/>
              </w:rPr>
              <w:t xml:space="preserve"> </w:t>
            </w:r>
            <w:r>
              <w:rPr>
                <w:lang w:val="en-US"/>
              </w:rPr>
              <w:t>lower</w:t>
            </w:r>
            <w:r w:rsidRPr="00B92D93">
              <w:rPr>
                <w:lang w:val="en-US"/>
              </w:rPr>
              <w:t xml:space="preserve"> lobe)</w:t>
            </w:r>
          </w:p>
        </w:tc>
        <w:tc>
          <w:tcPr>
            <w:tcW w:w="5261" w:type="dxa"/>
            <w:shd w:val="clear" w:color="auto" w:fill="E7E6E6" w:themeFill="background2"/>
            <w:vAlign w:val="center"/>
          </w:tcPr>
          <w:p w14:paraId="0B10CB32" w14:textId="78ECDB8B" w:rsidR="00B377BA" w:rsidRPr="004051FE" w:rsidRDefault="00B377BA" w:rsidP="00B377BA">
            <w:pPr>
              <w:rPr>
                <w:sz w:val="20"/>
                <w:szCs w:val="20"/>
                <w:lang w:val="en-US"/>
              </w:rPr>
            </w:pPr>
            <w:r w:rsidRPr="00E17830">
              <w:rPr>
                <w:sz w:val="20"/>
                <w:szCs w:val="20"/>
                <w:lang w:val="en-US"/>
              </w:rPr>
              <w:t>SABR (72 Gy in 12 fractions)</w:t>
            </w:r>
          </w:p>
        </w:tc>
      </w:tr>
    </w:tbl>
    <w:p w14:paraId="681FBF15" w14:textId="77777777" w:rsidR="005A1696" w:rsidRDefault="005A1696" w:rsidP="005B672C">
      <w:pPr>
        <w:rPr>
          <w:sz w:val="20"/>
          <w:szCs w:val="20"/>
          <w:lang w:val="en-US"/>
        </w:rPr>
      </w:pPr>
    </w:p>
    <w:p w14:paraId="35919800" w14:textId="5AEA432B" w:rsidR="005850E6" w:rsidRPr="00255A0A" w:rsidRDefault="005850E6" w:rsidP="005B672C">
      <w:pPr>
        <w:rPr>
          <w:sz w:val="20"/>
          <w:szCs w:val="20"/>
          <w:lang w:val="en-US"/>
        </w:rPr>
      </w:pPr>
      <w:r w:rsidRPr="00255A0A">
        <w:rPr>
          <w:sz w:val="20"/>
          <w:szCs w:val="20"/>
          <w:lang w:val="en-US"/>
        </w:rPr>
        <w:t>HFRT = Hypofractionated radiotherapy</w:t>
      </w:r>
      <w:r w:rsidR="007426AF" w:rsidRPr="00255A0A">
        <w:rPr>
          <w:sz w:val="20"/>
          <w:szCs w:val="20"/>
          <w:lang w:val="en-US"/>
        </w:rPr>
        <w:t xml:space="preserve">, </w:t>
      </w:r>
      <w:r w:rsidR="007426AF" w:rsidRPr="004051FE">
        <w:rPr>
          <w:sz w:val="20"/>
          <w:szCs w:val="20"/>
          <w:lang w:val="en-US"/>
        </w:rPr>
        <w:t>RCT</w:t>
      </w:r>
      <w:r w:rsidR="007426AF">
        <w:rPr>
          <w:sz w:val="20"/>
          <w:szCs w:val="20"/>
          <w:lang w:val="en-US"/>
        </w:rPr>
        <w:t xml:space="preserve"> = Radiochemotherapy, </w:t>
      </w:r>
      <w:r w:rsidR="00E660AB" w:rsidRPr="00E660AB">
        <w:rPr>
          <w:sz w:val="20"/>
          <w:szCs w:val="20"/>
          <w:lang w:val="en-US"/>
        </w:rPr>
        <w:t>SABR</w:t>
      </w:r>
      <w:r w:rsidR="00E660AB">
        <w:rPr>
          <w:sz w:val="20"/>
          <w:szCs w:val="20"/>
          <w:lang w:val="en-US"/>
        </w:rPr>
        <w:t xml:space="preserve"> = Stereotactic ablative body radiotherapy</w:t>
      </w:r>
      <w:r w:rsidR="00A45677">
        <w:rPr>
          <w:sz w:val="20"/>
          <w:szCs w:val="20"/>
          <w:lang w:val="en-US"/>
        </w:rPr>
        <w:t>, RFA = Radiofrequency ablation</w:t>
      </w:r>
      <w:r w:rsidR="00270D93" w:rsidRPr="00255A0A">
        <w:rPr>
          <w:sz w:val="20"/>
          <w:szCs w:val="20"/>
          <w:lang w:val="en-US"/>
        </w:rPr>
        <w:br/>
      </w:r>
    </w:p>
    <w:sectPr w:rsidR="005850E6" w:rsidRPr="00255A0A" w:rsidSect="00FD5DA9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0D"/>
    <w:rsid w:val="00013A13"/>
    <w:rsid w:val="00015BB1"/>
    <w:rsid w:val="000276C6"/>
    <w:rsid w:val="0003084A"/>
    <w:rsid w:val="0003230C"/>
    <w:rsid w:val="00032D29"/>
    <w:rsid w:val="000369BA"/>
    <w:rsid w:val="00053AEC"/>
    <w:rsid w:val="000557D3"/>
    <w:rsid w:val="0008547B"/>
    <w:rsid w:val="000869B7"/>
    <w:rsid w:val="000873EC"/>
    <w:rsid w:val="000920E3"/>
    <w:rsid w:val="00094D33"/>
    <w:rsid w:val="000A2067"/>
    <w:rsid w:val="000B2FFE"/>
    <w:rsid w:val="000B68A9"/>
    <w:rsid w:val="000D427F"/>
    <w:rsid w:val="000E486B"/>
    <w:rsid w:val="000F3E74"/>
    <w:rsid w:val="000F624B"/>
    <w:rsid w:val="001003B5"/>
    <w:rsid w:val="00106895"/>
    <w:rsid w:val="0011758B"/>
    <w:rsid w:val="001311A3"/>
    <w:rsid w:val="001361C0"/>
    <w:rsid w:val="00136788"/>
    <w:rsid w:val="00142ED7"/>
    <w:rsid w:val="00150181"/>
    <w:rsid w:val="001541A7"/>
    <w:rsid w:val="00156D16"/>
    <w:rsid w:val="00166133"/>
    <w:rsid w:val="00174D01"/>
    <w:rsid w:val="001764DF"/>
    <w:rsid w:val="00186163"/>
    <w:rsid w:val="00196B6F"/>
    <w:rsid w:val="00196D96"/>
    <w:rsid w:val="001B0D95"/>
    <w:rsid w:val="001B28D4"/>
    <w:rsid w:val="001B3596"/>
    <w:rsid w:val="001B655A"/>
    <w:rsid w:val="001B6A74"/>
    <w:rsid w:val="001B7001"/>
    <w:rsid w:val="001C0C11"/>
    <w:rsid w:val="001D146B"/>
    <w:rsid w:val="001D5BFC"/>
    <w:rsid w:val="001D6B4F"/>
    <w:rsid w:val="001D7590"/>
    <w:rsid w:val="001E0FF2"/>
    <w:rsid w:val="001E1057"/>
    <w:rsid w:val="001E4036"/>
    <w:rsid w:val="001F3EDA"/>
    <w:rsid w:val="00214755"/>
    <w:rsid w:val="00216A73"/>
    <w:rsid w:val="00236861"/>
    <w:rsid w:val="00254702"/>
    <w:rsid w:val="00255A0A"/>
    <w:rsid w:val="00261EA8"/>
    <w:rsid w:val="00265D44"/>
    <w:rsid w:val="00270D93"/>
    <w:rsid w:val="0027179E"/>
    <w:rsid w:val="00273C8D"/>
    <w:rsid w:val="00275088"/>
    <w:rsid w:val="002813AF"/>
    <w:rsid w:val="00285345"/>
    <w:rsid w:val="00287C2A"/>
    <w:rsid w:val="00290848"/>
    <w:rsid w:val="002A0090"/>
    <w:rsid w:val="002A2FA3"/>
    <w:rsid w:val="002A7B1A"/>
    <w:rsid w:val="002B702A"/>
    <w:rsid w:val="002C44BC"/>
    <w:rsid w:val="002C487D"/>
    <w:rsid w:val="002C671B"/>
    <w:rsid w:val="002D22F6"/>
    <w:rsid w:val="002D2E14"/>
    <w:rsid w:val="002D49AD"/>
    <w:rsid w:val="002D5028"/>
    <w:rsid w:val="002F79E8"/>
    <w:rsid w:val="00304358"/>
    <w:rsid w:val="003239A1"/>
    <w:rsid w:val="00332387"/>
    <w:rsid w:val="003409B9"/>
    <w:rsid w:val="00346E21"/>
    <w:rsid w:val="00351416"/>
    <w:rsid w:val="00354B07"/>
    <w:rsid w:val="00356C49"/>
    <w:rsid w:val="00357E8F"/>
    <w:rsid w:val="00367047"/>
    <w:rsid w:val="003804EB"/>
    <w:rsid w:val="00385294"/>
    <w:rsid w:val="003862E7"/>
    <w:rsid w:val="003877B9"/>
    <w:rsid w:val="003A7230"/>
    <w:rsid w:val="003B10BA"/>
    <w:rsid w:val="003D6B51"/>
    <w:rsid w:val="003F1362"/>
    <w:rsid w:val="003F2D69"/>
    <w:rsid w:val="003F34F7"/>
    <w:rsid w:val="003F44F3"/>
    <w:rsid w:val="00404CA5"/>
    <w:rsid w:val="004051FE"/>
    <w:rsid w:val="0040704B"/>
    <w:rsid w:val="00412CC5"/>
    <w:rsid w:val="0042557A"/>
    <w:rsid w:val="00426BAB"/>
    <w:rsid w:val="00432986"/>
    <w:rsid w:val="0044006B"/>
    <w:rsid w:val="004403D2"/>
    <w:rsid w:val="00440AF0"/>
    <w:rsid w:val="004422B6"/>
    <w:rsid w:val="00443CD2"/>
    <w:rsid w:val="00455403"/>
    <w:rsid w:val="004621F3"/>
    <w:rsid w:val="00482100"/>
    <w:rsid w:val="00482385"/>
    <w:rsid w:val="00491ADF"/>
    <w:rsid w:val="00494ECA"/>
    <w:rsid w:val="004A19ED"/>
    <w:rsid w:val="004B1FEC"/>
    <w:rsid w:val="004C3344"/>
    <w:rsid w:val="004D3249"/>
    <w:rsid w:val="004F0400"/>
    <w:rsid w:val="004F0EFE"/>
    <w:rsid w:val="004F47A2"/>
    <w:rsid w:val="004F5FE0"/>
    <w:rsid w:val="00505DAD"/>
    <w:rsid w:val="00515AB8"/>
    <w:rsid w:val="00517227"/>
    <w:rsid w:val="00523843"/>
    <w:rsid w:val="005310E2"/>
    <w:rsid w:val="00531FD3"/>
    <w:rsid w:val="00533F5D"/>
    <w:rsid w:val="00536F41"/>
    <w:rsid w:val="00542514"/>
    <w:rsid w:val="00551E43"/>
    <w:rsid w:val="00557264"/>
    <w:rsid w:val="00562316"/>
    <w:rsid w:val="00564717"/>
    <w:rsid w:val="0057132D"/>
    <w:rsid w:val="00572235"/>
    <w:rsid w:val="00582B33"/>
    <w:rsid w:val="005850E6"/>
    <w:rsid w:val="00591909"/>
    <w:rsid w:val="005925DA"/>
    <w:rsid w:val="005926FF"/>
    <w:rsid w:val="00595E71"/>
    <w:rsid w:val="00596C31"/>
    <w:rsid w:val="005A1696"/>
    <w:rsid w:val="005B672C"/>
    <w:rsid w:val="005B7299"/>
    <w:rsid w:val="005C4D50"/>
    <w:rsid w:val="005C69EC"/>
    <w:rsid w:val="005C7F51"/>
    <w:rsid w:val="005D16DC"/>
    <w:rsid w:val="005E4EB3"/>
    <w:rsid w:val="005F5A25"/>
    <w:rsid w:val="00602B67"/>
    <w:rsid w:val="00602F45"/>
    <w:rsid w:val="0061275E"/>
    <w:rsid w:val="00613F8D"/>
    <w:rsid w:val="006214A7"/>
    <w:rsid w:val="00655630"/>
    <w:rsid w:val="00657BEA"/>
    <w:rsid w:val="006707E4"/>
    <w:rsid w:val="0067593F"/>
    <w:rsid w:val="00692392"/>
    <w:rsid w:val="006B28EA"/>
    <w:rsid w:val="006B7F1D"/>
    <w:rsid w:val="006C3502"/>
    <w:rsid w:val="006C4580"/>
    <w:rsid w:val="006E2FAB"/>
    <w:rsid w:val="006F793C"/>
    <w:rsid w:val="007068E9"/>
    <w:rsid w:val="00716B11"/>
    <w:rsid w:val="00730D80"/>
    <w:rsid w:val="00730ECD"/>
    <w:rsid w:val="0073277F"/>
    <w:rsid w:val="007412BE"/>
    <w:rsid w:val="007415E2"/>
    <w:rsid w:val="00741F06"/>
    <w:rsid w:val="007426AF"/>
    <w:rsid w:val="00745356"/>
    <w:rsid w:val="00756BBB"/>
    <w:rsid w:val="00761EAF"/>
    <w:rsid w:val="0076354A"/>
    <w:rsid w:val="007635CE"/>
    <w:rsid w:val="007769CC"/>
    <w:rsid w:val="00777900"/>
    <w:rsid w:val="00782147"/>
    <w:rsid w:val="00792D60"/>
    <w:rsid w:val="00797402"/>
    <w:rsid w:val="007B11D4"/>
    <w:rsid w:val="007B6FC5"/>
    <w:rsid w:val="007C0A1C"/>
    <w:rsid w:val="007D101C"/>
    <w:rsid w:val="007D16C9"/>
    <w:rsid w:val="007D2D5F"/>
    <w:rsid w:val="007E2277"/>
    <w:rsid w:val="007E37F8"/>
    <w:rsid w:val="007E40E3"/>
    <w:rsid w:val="007F7267"/>
    <w:rsid w:val="00824776"/>
    <w:rsid w:val="00840136"/>
    <w:rsid w:val="00844001"/>
    <w:rsid w:val="008479FD"/>
    <w:rsid w:val="00850573"/>
    <w:rsid w:val="00856F8E"/>
    <w:rsid w:val="00857DF4"/>
    <w:rsid w:val="0086381B"/>
    <w:rsid w:val="00867605"/>
    <w:rsid w:val="008720A2"/>
    <w:rsid w:val="008824B1"/>
    <w:rsid w:val="008832FC"/>
    <w:rsid w:val="008840B6"/>
    <w:rsid w:val="008849DA"/>
    <w:rsid w:val="0088629B"/>
    <w:rsid w:val="008971D2"/>
    <w:rsid w:val="008A484F"/>
    <w:rsid w:val="008A599A"/>
    <w:rsid w:val="008C0631"/>
    <w:rsid w:val="008C39EA"/>
    <w:rsid w:val="008D20EA"/>
    <w:rsid w:val="008D23A9"/>
    <w:rsid w:val="008D32E2"/>
    <w:rsid w:val="008E050C"/>
    <w:rsid w:val="008E1964"/>
    <w:rsid w:val="008E6460"/>
    <w:rsid w:val="008F1F24"/>
    <w:rsid w:val="00902E4D"/>
    <w:rsid w:val="00903A58"/>
    <w:rsid w:val="00904162"/>
    <w:rsid w:val="0091369F"/>
    <w:rsid w:val="00915C6A"/>
    <w:rsid w:val="00926D7C"/>
    <w:rsid w:val="009360CA"/>
    <w:rsid w:val="009369E6"/>
    <w:rsid w:val="0095055B"/>
    <w:rsid w:val="0096323F"/>
    <w:rsid w:val="009711AA"/>
    <w:rsid w:val="00973448"/>
    <w:rsid w:val="009754C0"/>
    <w:rsid w:val="00976D5C"/>
    <w:rsid w:val="00997614"/>
    <w:rsid w:val="009A175A"/>
    <w:rsid w:val="009C05BD"/>
    <w:rsid w:val="009E02FF"/>
    <w:rsid w:val="009E138F"/>
    <w:rsid w:val="009E61BE"/>
    <w:rsid w:val="009E6F65"/>
    <w:rsid w:val="009F070C"/>
    <w:rsid w:val="009F1310"/>
    <w:rsid w:val="009F23D7"/>
    <w:rsid w:val="00A07221"/>
    <w:rsid w:val="00A07452"/>
    <w:rsid w:val="00A1117B"/>
    <w:rsid w:val="00A2028E"/>
    <w:rsid w:val="00A227BA"/>
    <w:rsid w:val="00A30051"/>
    <w:rsid w:val="00A31B61"/>
    <w:rsid w:val="00A33EB7"/>
    <w:rsid w:val="00A373DA"/>
    <w:rsid w:val="00A44599"/>
    <w:rsid w:val="00A45677"/>
    <w:rsid w:val="00A62B9E"/>
    <w:rsid w:val="00A93DA1"/>
    <w:rsid w:val="00A93E43"/>
    <w:rsid w:val="00AA7AA1"/>
    <w:rsid w:val="00AB1917"/>
    <w:rsid w:val="00AC3B5F"/>
    <w:rsid w:val="00AF0D53"/>
    <w:rsid w:val="00AF3D8D"/>
    <w:rsid w:val="00AF5C9C"/>
    <w:rsid w:val="00AF5CFE"/>
    <w:rsid w:val="00AF67D0"/>
    <w:rsid w:val="00B02F6C"/>
    <w:rsid w:val="00B144EE"/>
    <w:rsid w:val="00B158A5"/>
    <w:rsid w:val="00B1746C"/>
    <w:rsid w:val="00B212E0"/>
    <w:rsid w:val="00B31FB3"/>
    <w:rsid w:val="00B33C8E"/>
    <w:rsid w:val="00B377BA"/>
    <w:rsid w:val="00B37830"/>
    <w:rsid w:val="00B37B96"/>
    <w:rsid w:val="00B42185"/>
    <w:rsid w:val="00B469A2"/>
    <w:rsid w:val="00B51FF7"/>
    <w:rsid w:val="00B5553B"/>
    <w:rsid w:val="00B622B1"/>
    <w:rsid w:val="00B70740"/>
    <w:rsid w:val="00B70CE1"/>
    <w:rsid w:val="00B92D93"/>
    <w:rsid w:val="00B94530"/>
    <w:rsid w:val="00BA3546"/>
    <w:rsid w:val="00BA52F7"/>
    <w:rsid w:val="00BA734A"/>
    <w:rsid w:val="00BB1A63"/>
    <w:rsid w:val="00BC53E5"/>
    <w:rsid w:val="00BC5F30"/>
    <w:rsid w:val="00BD0A29"/>
    <w:rsid w:val="00BF041D"/>
    <w:rsid w:val="00BF166F"/>
    <w:rsid w:val="00BF4A23"/>
    <w:rsid w:val="00C067DA"/>
    <w:rsid w:val="00C11D6F"/>
    <w:rsid w:val="00C149AF"/>
    <w:rsid w:val="00C20B80"/>
    <w:rsid w:val="00C2455D"/>
    <w:rsid w:val="00C3375F"/>
    <w:rsid w:val="00C355BC"/>
    <w:rsid w:val="00C46F11"/>
    <w:rsid w:val="00C561CC"/>
    <w:rsid w:val="00C649BE"/>
    <w:rsid w:val="00C73442"/>
    <w:rsid w:val="00C7359C"/>
    <w:rsid w:val="00C7437B"/>
    <w:rsid w:val="00C83865"/>
    <w:rsid w:val="00C840E3"/>
    <w:rsid w:val="00C955B2"/>
    <w:rsid w:val="00C95D66"/>
    <w:rsid w:val="00CA2F91"/>
    <w:rsid w:val="00CA5AC0"/>
    <w:rsid w:val="00CB2DB2"/>
    <w:rsid w:val="00CB3D39"/>
    <w:rsid w:val="00CB624F"/>
    <w:rsid w:val="00CC668A"/>
    <w:rsid w:val="00CE41FF"/>
    <w:rsid w:val="00D05B54"/>
    <w:rsid w:val="00D06174"/>
    <w:rsid w:val="00D15354"/>
    <w:rsid w:val="00D217B3"/>
    <w:rsid w:val="00D251AC"/>
    <w:rsid w:val="00D27A6E"/>
    <w:rsid w:val="00D44648"/>
    <w:rsid w:val="00D54CDC"/>
    <w:rsid w:val="00D55B27"/>
    <w:rsid w:val="00D650F8"/>
    <w:rsid w:val="00D67997"/>
    <w:rsid w:val="00D73196"/>
    <w:rsid w:val="00D73FF0"/>
    <w:rsid w:val="00D768F1"/>
    <w:rsid w:val="00D90718"/>
    <w:rsid w:val="00D907B9"/>
    <w:rsid w:val="00D9106C"/>
    <w:rsid w:val="00D91D65"/>
    <w:rsid w:val="00D95BC6"/>
    <w:rsid w:val="00DC5252"/>
    <w:rsid w:val="00DD535C"/>
    <w:rsid w:val="00DE1BAD"/>
    <w:rsid w:val="00DF309F"/>
    <w:rsid w:val="00E05A87"/>
    <w:rsid w:val="00E06B42"/>
    <w:rsid w:val="00E107C4"/>
    <w:rsid w:val="00E16BE5"/>
    <w:rsid w:val="00E1743E"/>
    <w:rsid w:val="00E17830"/>
    <w:rsid w:val="00E217A8"/>
    <w:rsid w:val="00E21FEE"/>
    <w:rsid w:val="00E43571"/>
    <w:rsid w:val="00E45161"/>
    <w:rsid w:val="00E55257"/>
    <w:rsid w:val="00E57D7D"/>
    <w:rsid w:val="00E61E74"/>
    <w:rsid w:val="00E63395"/>
    <w:rsid w:val="00E652AB"/>
    <w:rsid w:val="00E660AB"/>
    <w:rsid w:val="00E74A65"/>
    <w:rsid w:val="00E80634"/>
    <w:rsid w:val="00E81691"/>
    <w:rsid w:val="00E82900"/>
    <w:rsid w:val="00E96AB1"/>
    <w:rsid w:val="00EA7454"/>
    <w:rsid w:val="00EB0C6F"/>
    <w:rsid w:val="00EB26C2"/>
    <w:rsid w:val="00EE21F6"/>
    <w:rsid w:val="00EE479D"/>
    <w:rsid w:val="00EE5773"/>
    <w:rsid w:val="00EF1B2A"/>
    <w:rsid w:val="00EF663F"/>
    <w:rsid w:val="00EF7323"/>
    <w:rsid w:val="00F012CB"/>
    <w:rsid w:val="00F1290D"/>
    <w:rsid w:val="00F21F64"/>
    <w:rsid w:val="00F25AEA"/>
    <w:rsid w:val="00F26063"/>
    <w:rsid w:val="00F329C6"/>
    <w:rsid w:val="00F337B5"/>
    <w:rsid w:val="00F36B76"/>
    <w:rsid w:val="00F36E9F"/>
    <w:rsid w:val="00F403D6"/>
    <w:rsid w:val="00F4151C"/>
    <w:rsid w:val="00F637E8"/>
    <w:rsid w:val="00F661C5"/>
    <w:rsid w:val="00F80065"/>
    <w:rsid w:val="00F8400D"/>
    <w:rsid w:val="00F94756"/>
    <w:rsid w:val="00FA1F75"/>
    <w:rsid w:val="00FA2CC5"/>
    <w:rsid w:val="00FB1069"/>
    <w:rsid w:val="00FB423A"/>
    <w:rsid w:val="00FB53A3"/>
    <w:rsid w:val="00FC68DB"/>
    <w:rsid w:val="00FD3564"/>
    <w:rsid w:val="00FD5DA9"/>
    <w:rsid w:val="00FF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4EFA1"/>
  <w15:chartTrackingRefBased/>
  <w15:docId w15:val="{24FA18A1-204A-444E-8EDF-D623480B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13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6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37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8</Words>
  <Characters>578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utz</dc:creator>
  <cp:keywords/>
  <dc:description/>
  <cp:lastModifiedBy>Florian Putz</cp:lastModifiedBy>
  <cp:revision>402</cp:revision>
  <cp:lastPrinted>2020-07-18T19:25:00Z</cp:lastPrinted>
  <dcterms:created xsi:type="dcterms:W3CDTF">2020-07-18T15:43:00Z</dcterms:created>
  <dcterms:modified xsi:type="dcterms:W3CDTF">2020-09-03T10:01:00Z</dcterms:modified>
</cp:coreProperties>
</file>